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89FA12" w14:textId="6746399F" w:rsidR="00EC5AB8" w:rsidRDefault="00EC5AB8">
      <w:pPr>
        <w:rPr>
          <w:rFonts w:eastAsia="Times New Roman"/>
          <w:b/>
          <w:bCs/>
          <w:color w:val="000000"/>
          <w:u w:color="000000"/>
          <w:lang w:eastAsia="zh-TW"/>
          <w14:textOutline w14:w="0" w14:cap="flat" w14:cmpd="sng" w14:algn="ctr">
            <w14:noFill/>
            <w14:prstDash w14:val="solid"/>
            <w14:bevel/>
          </w14:textOutline>
        </w:rPr>
      </w:pPr>
      <w:bookmarkStart w:id="0" w:name="_GoBack"/>
      <w:bookmarkEnd w:id="0"/>
    </w:p>
    <w:p w14:paraId="49C63225" w14:textId="77777777" w:rsidR="00E55E21" w:rsidRPr="003126B9" w:rsidRDefault="00E55E21" w:rsidP="00E55E21">
      <w:pPr>
        <w:pStyle w:val="Body"/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u w:val="single"/>
          <w:lang w:val="en-HK"/>
        </w:rPr>
      </w:pPr>
      <w:r w:rsidRPr="003126B9">
        <w:rPr>
          <w:rFonts w:ascii="Times New Roman" w:hAnsi="Times New Roman" w:cs="Times New Roman"/>
          <w:bCs/>
          <w:sz w:val="24"/>
          <w:szCs w:val="24"/>
          <w:u w:val="single"/>
          <w:lang w:val="en-HK"/>
        </w:rPr>
        <w:t>Supplementary Figures</w:t>
      </w:r>
    </w:p>
    <w:p w14:paraId="7F5B1AA8" w14:textId="65A6EB7C" w:rsidR="00E55E21" w:rsidRPr="003126B9" w:rsidRDefault="00E55E21" w:rsidP="00E55E21">
      <w:pPr>
        <w:pStyle w:val="Body"/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HK"/>
        </w:rPr>
      </w:pPr>
      <w:r w:rsidRPr="003126B9">
        <w:rPr>
          <w:rFonts w:ascii="Times New Roman" w:hAnsi="Times New Roman" w:cs="Times New Roman"/>
          <w:bCs/>
          <w:sz w:val="24"/>
          <w:szCs w:val="24"/>
          <w:lang w:val="en-HK"/>
        </w:rPr>
        <w:t>Supplementary Figures S1 F</w:t>
      </w:r>
      <w:r w:rsidR="003E5D91" w:rsidRPr="003126B9">
        <w:rPr>
          <w:rFonts w:ascii="Times New Roman" w:hAnsi="Times New Roman" w:cs="Times New Roman"/>
          <w:bCs/>
          <w:sz w:val="24"/>
          <w:szCs w:val="24"/>
          <w:lang w:val="en-HK"/>
        </w:rPr>
        <w:t>unnel</w:t>
      </w:r>
      <w:r w:rsidRPr="003126B9">
        <w:rPr>
          <w:rFonts w:ascii="Times New Roman" w:hAnsi="Times New Roman" w:cs="Times New Roman"/>
          <w:bCs/>
          <w:sz w:val="24"/>
          <w:szCs w:val="24"/>
          <w:lang w:val="en-HK"/>
        </w:rPr>
        <w:t xml:space="preserve"> Plot for all doses ICS in RCTs for osteoporosis or fracture</w:t>
      </w:r>
    </w:p>
    <w:p w14:paraId="651AA66D" w14:textId="77777777" w:rsidR="00E55E21" w:rsidRPr="003126B9" w:rsidRDefault="00E55E21" w:rsidP="00E55E21">
      <w:pPr>
        <w:pStyle w:val="Body"/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HK"/>
        </w:rPr>
      </w:pPr>
      <w:r w:rsidRPr="003126B9">
        <w:rPr>
          <w:rFonts w:ascii="Times New Roman" w:hAnsi="Times New Roman" w:cs="Times New Roman"/>
          <w:bCs/>
          <w:sz w:val="24"/>
          <w:szCs w:val="24"/>
          <w:lang w:val="en-HK"/>
        </w:rPr>
        <w:t>Supplementary Figure S2 Forest Plot for low dose ICS in RCTs for osteoporosis or fracture, in RCTs reported fracture as outcome, and in RCTs with moderate to severe COPD patients</w:t>
      </w:r>
    </w:p>
    <w:p w14:paraId="36EFF192" w14:textId="07F496E3" w:rsidR="004A7B89" w:rsidRPr="003126B9" w:rsidRDefault="00E55E21" w:rsidP="004A7B89">
      <w:pPr>
        <w:pStyle w:val="Body"/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HK"/>
        </w:rPr>
      </w:pPr>
      <w:r w:rsidRPr="003126B9">
        <w:rPr>
          <w:rFonts w:ascii="Times New Roman" w:hAnsi="Times New Roman" w:cs="Times New Roman"/>
          <w:bCs/>
          <w:sz w:val="24"/>
          <w:szCs w:val="24"/>
          <w:lang w:val="en-HK"/>
        </w:rPr>
        <w:t>Supplementary Figure S3 (</w:t>
      </w:r>
      <w:r w:rsidRPr="003126B9">
        <w:rPr>
          <w:rFonts w:ascii="Times New Roman" w:hAnsi="Times New Roman" w:cs="Times New Roman" w:hint="eastAsia"/>
          <w:bCs/>
          <w:sz w:val="24"/>
          <w:szCs w:val="24"/>
          <w:lang w:val="en-HK"/>
        </w:rPr>
        <w:t>a</w:t>
      </w:r>
      <w:r w:rsidRPr="003126B9">
        <w:rPr>
          <w:rFonts w:ascii="Times New Roman" w:hAnsi="Times New Roman" w:cs="Times New Roman"/>
          <w:bCs/>
          <w:sz w:val="24"/>
          <w:szCs w:val="24"/>
          <w:lang w:val="en-HK"/>
        </w:rPr>
        <w:t xml:space="preserve">) </w:t>
      </w:r>
      <w:r w:rsidR="004A7B89" w:rsidRPr="003126B9">
        <w:rPr>
          <w:rFonts w:ascii="Times New Roman" w:hAnsi="Times New Roman" w:cs="Times New Roman"/>
          <w:bCs/>
          <w:sz w:val="24"/>
          <w:szCs w:val="24"/>
          <w:lang w:val="en-HK"/>
        </w:rPr>
        <w:t xml:space="preserve">Forest Plot for </w:t>
      </w:r>
      <w:r w:rsidR="003E5D91" w:rsidRPr="003126B9">
        <w:rPr>
          <w:rFonts w:ascii="Times New Roman" w:hAnsi="Times New Roman" w:cs="Times New Roman"/>
          <w:bCs/>
          <w:sz w:val="24"/>
          <w:szCs w:val="24"/>
          <w:lang w:val="en-HK"/>
        </w:rPr>
        <w:t>all</w:t>
      </w:r>
      <w:r w:rsidR="004A7B89" w:rsidRPr="003126B9">
        <w:rPr>
          <w:rFonts w:ascii="Times New Roman" w:hAnsi="Times New Roman" w:cs="Times New Roman"/>
          <w:bCs/>
          <w:sz w:val="24"/>
          <w:szCs w:val="24"/>
          <w:lang w:val="en-HK"/>
        </w:rPr>
        <w:t xml:space="preserve"> dose ICS in RCTs for fracture, in RCTs reported fracture as outcome, and in RCTs with moderate to severe COPD patients (</w:t>
      </w:r>
      <w:r w:rsidR="004A7B89" w:rsidRPr="003126B9">
        <w:rPr>
          <w:rFonts w:ascii="Times New Roman" w:hAnsi="Times New Roman" w:cs="Times New Roman" w:hint="eastAsia"/>
          <w:bCs/>
          <w:sz w:val="24"/>
          <w:szCs w:val="24"/>
          <w:lang w:val="en-HK"/>
        </w:rPr>
        <w:t>b</w:t>
      </w:r>
      <w:r w:rsidR="004A7B89" w:rsidRPr="003126B9">
        <w:rPr>
          <w:rFonts w:ascii="Times New Roman" w:hAnsi="Times New Roman" w:cs="Times New Roman"/>
          <w:bCs/>
          <w:sz w:val="24"/>
          <w:szCs w:val="24"/>
          <w:lang w:val="en-HK"/>
        </w:rPr>
        <w:t xml:space="preserve">) Funnel Plot for </w:t>
      </w:r>
      <w:r w:rsidR="003E5D91" w:rsidRPr="003126B9">
        <w:rPr>
          <w:rFonts w:ascii="Times New Roman" w:hAnsi="Times New Roman" w:cs="Times New Roman"/>
          <w:bCs/>
          <w:sz w:val="24"/>
          <w:szCs w:val="24"/>
          <w:lang w:val="en-HK"/>
        </w:rPr>
        <w:t>all</w:t>
      </w:r>
      <w:r w:rsidR="004A7B89" w:rsidRPr="003126B9">
        <w:rPr>
          <w:rFonts w:ascii="Times New Roman" w:hAnsi="Times New Roman" w:cs="Times New Roman"/>
          <w:bCs/>
          <w:sz w:val="24"/>
          <w:szCs w:val="24"/>
          <w:lang w:val="en-HK"/>
        </w:rPr>
        <w:t xml:space="preserve"> dose ICS in RCTs for fracture, in RCTs reported fracture as outcome, and in RCTs with moderate to severe COPD patients</w:t>
      </w:r>
    </w:p>
    <w:p w14:paraId="3379745C" w14:textId="249F1F42" w:rsidR="00E55E21" w:rsidRPr="003126B9" w:rsidRDefault="00E55E21" w:rsidP="00E55E21">
      <w:pPr>
        <w:pStyle w:val="Body"/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HK"/>
        </w:rPr>
      </w:pPr>
      <w:r w:rsidRPr="003126B9">
        <w:rPr>
          <w:rFonts w:ascii="Times New Roman" w:hAnsi="Times New Roman" w:cs="Times New Roman"/>
          <w:bCs/>
          <w:sz w:val="24"/>
          <w:szCs w:val="24"/>
          <w:lang w:val="en-HK"/>
        </w:rPr>
        <w:t>Supplementary Figure S4 (</w:t>
      </w:r>
      <w:r w:rsidRPr="003126B9">
        <w:rPr>
          <w:rFonts w:ascii="Times New Roman" w:hAnsi="Times New Roman" w:cs="Times New Roman" w:hint="eastAsia"/>
          <w:bCs/>
          <w:sz w:val="24"/>
          <w:szCs w:val="24"/>
          <w:lang w:val="en-HK"/>
        </w:rPr>
        <w:t>a</w:t>
      </w:r>
      <w:r w:rsidRPr="003126B9">
        <w:rPr>
          <w:rFonts w:ascii="Times New Roman" w:hAnsi="Times New Roman" w:cs="Times New Roman"/>
          <w:bCs/>
          <w:sz w:val="24"/>
          <w:szCs w:val="24"/>
          <w:lang w:val="en-HK"/>
        </w:rPr>
        <w:t>) Forest Plot for all doses ICS in observational studies for osteoporosis or fracture (</w:t>
      </w:r>
      <w:r w:rsidRPr="003126B9">
        <w:rPr>
          <w:rFonts w:ascii="Times New Roman" w:eastAsiaTheme="minorEastAsia" w:hAnsi="Times New Roman" w:cs="Times New Roman" w:hint="eastAsia"/>
          <w:bCs/>
          <w:sz w:val="24"/>
          <w:szCs w:val="24"/>
        </w:rPr>
        <w:t>b</w:t>
      </w:r>
      <w:r w:rsidRPr="003126B9">
        <w:rPr>
          <w:rFonts w:ascii="Times New Roman" w:eastAsiaTheme="minorEastAsia" w:hAnsi="Times New Roman" w:cs="Times New Roman"/>
          <w:bCs/>
          <w:sz w:val="24"/>
          <w:szCs w:val="24"/>
        </w:rPr>
        <w:t>)</w:t>
      </w:r>
      <w:r w:rsidRPr="003126B9">
        <w:rPr>
          <w:rFonts w:ascii="Times New Roman" w:eastAsia="Times New Roman" w:hAnsi="Times New Roman" w:cs="Times New Roman"/>
          <w:bCs/>
          <w:sz w:val="24"/>
          <w:szCs w:val="24"/>
        </w:rPr>
        <w:t xml:space="preserve"> F</w:t>
      </w:r>
      <w:r w:rsidR="009B24E2" w:rsidRPr="003126B9">
        <w:rPr>
          <w:rFonts w:ascii="Times New Roman" w:eastAsia="Times New Roman" w:hAnsi="Times New Roman" w:cs="Times New Roman"/>
          <w:bCs/>
          <w:sz w:val="24"/>
          <w:szCs w:val="24"/>
        </w:rPr>
        <w:t>orest</w:t>
      </w:r>
      <w:r w:rsidRPr="003126B9">
        <w:rPr>
          <w:rFonts w:ascii="Times New Roman" w:eastAsia="Times New Roman" w:hAnsi="Times New Roman" w:cs="Times New Roman"/>
          <w:bCs/>
          <w:sz w:val="24"/>
          <w:szCs w:val="24"/>
        </w:rPr>
        <w:t xml:space="preserve"> Plot for </w:t>
      </w:r>
      <w:r w:rsidRPr="003126B9">
        <w:rPr>
          <w:rFonts w:ascii="Times New Roman" w:hAnsi="Times New Roman" w:cs="Times New Roman"/>
          <w:bCs/>
          <w:sz w:val="24"/>
          <w:szCs w:val="24"/>
          <w:lang w:val="en-HK"/>
        </w:rPr>
        <w:t>low dose</w:t>
      </w:r>
      <w:r w:rsidRPr="003126B9">
        <w:rPr>
          <w:rFonts w:ascii="Times New Roman" w:eastAsia="Times New Roman" w:hAnsi="Times New Roman" w:cs="Times New Roman"/>
          <w:bCs/>
          <w:sz w:val="24"/>
          <w:szCs w:val="24"/>
        </w:rPr>
        <w:t xml:space="preserve"> ICS in observational studies for osteoporosis or fracture</w:t>
      </w:r>
    </w:p>
    <w:p w14:paraId="063E8650" w14:textId="1B0FA496" w:rsidR="00E55E21" w:rsidRPr="003126B9" w:rsidRDefault="00E55E21" w:rsidP="00E55E21">
      <w:pPr>
        <w:pStyle w:val="Body"/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HK"/>
        </w:rPr>
      </w:pPr>
      <w:r w:rsidRPr="003126B9">
        <w:rPr>
          <w:rFonts w:ascii="Times New Roman" w:hAnsi="Times New Roman" w:cs="Times New Roman"/>
          <w:bCs/>
          <w:sz w:val="24"/>
          <w:szCs w:val="24"/>
          <w:lang w:val="en-HK"/>
        </w:rPr>
        <w:t xml:space="preserve">Supplementary Figure S5 </w:t>
      </w:r>
      <w:r w:rsidR="000242F3">
        <w:rPr>
          <w:rFonts w:ascii="Times New Roman" w:hAnsi="Times New Roman" w:cs="Times New Roman"/>
          <w:bCs/>
          <w:sz w:val="24"/>
          <w:szCs w:val="24"/>
          <w:lang w:val="en-HK"/>
        </w:rPr>
        <w:t>(</w:t>
      </w:r>
      <w:r w:rsidRPr="003126B9">
        <w:rPr>
          <w:rFonts w:ascii="Times New Roman" w:hAnsi="Times New Roman" w:cs="Times New Roman" w:hint="eastAsia"/>
          <w:bCs/>
          <w:sz w:val="24"/>
          <w:szCs w:val="24"/>
          <w:lang w:val="en-HK"/>
        </w:rPr>
        <w:t>a</w:t>
      </w:r>
      <w:r w:rsidRPr="003126B9">
        <w:rPr>
          <w:rFonts w:ascii="Times New Roman" w:hAnsi="Times New Roman" w:cs="Times New Roman"/>
          <w:bCs/>
          <w:sz w:val="24"/>
          <w:szCs w:val="24"/>
          <w:lang w:val="en-HK"/>
        </w:rPr>
        <w:t>) Forest Plot for all doses ICS in observational studies for fracture (</w:t>
      </w:r>
      <w:r w:rsidRPr="003126B9">
        <w:rPr>
          <w:rFonts w:ascii="Times New Roman" w:eastAsiaTheme="minorEastAsia" w:hAnsi="Times New Roman" w:cs="Times New Roman" w:hint="eastAsia"/>
          <w:bCs/>
          <w:sz w:val="24"/>
          <w:szCs w:val="24"/>
        </w:rPr>
        <w:t>b</w:t>
      </w:r>
      <w:r w:rsidRPr="003126B9">
        <w:rPr>
          <w:rFonts w:ascii="Times New Roman" w:eastAsiaTheme="minorEastAsia" w:hAnsi="Times New Roman" w:cs="Times New Roman"/>
          <w:bCs/>
          <w:sz w:val="24"/>
          <w:szCs w:val="24"/>
        </w:rPr>
        <w:t>)</w:t>
      </w:r>
      <w:r w:rsidRPr="003126B9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8D5F29" w:rsidRPr="003126B9">
        <w:rPr>
          <w:rFonts w:ascii="Times New Roman" w:eastAsia="Times New Roman" w:hAnsi="Times New Roman" w:cs="Times New Roman"/>
          <w:bCs/>
          <w:sz w:val="24"/>
          <w:szCs w:val="24"/>
        </w:rPr>
        <w:t>Forest</w:t>
      </w:r>
      <w:r w:rsidRPr="003126B9">
        <w:rPr>
          <w:rFonts w:ascii="Times New Roman" w:eastAsia="Times New Roman" w:hAnsi="Times New Roman" w:cs="Times New Roman"/>
          <w:bCs/>
          <w:sz w:val="24"/>
          <w:szCs w:val="24"/>
        </w:rPr>
        <w:t xml:space="preserve"> Plot for </w:t>
      </w:r>
      <w:r w:rsidRPr="003126B9">
        <w:rPr>
          <w:rFonts w:ascii="Times New Roman" w:hAnsi="Times New Roman" w:cs="Times New Roman"/>
          <w:bCs/>
          <w:sz w:val="24"/>
          <w:szCs w:val="24"/>
          <w:lang w:val="en-HK"/>
        </w:rPr>
        <w:t>high dose</w:t>
      </w:r>
      <w:r w:rsidRPr="003126B9">
        <w:rPr>
          <w:rFonts w:ascii="Times New Roman" w:eastAsia="Times New Roman" w:hAnsi="Times New Roman" w:cs="Times New Roman"/>
          <w:bCs/>
          <w:sz w:val="24"/>
          <w:szCs w:val="24"/>
        </w:rPr>
        <w:t xml:space="preserve"> ICS in observational studies for fracture </w:t>
      </w:r>
      <w:r w:rsidRPr="003126B9">
        <w:rPr>
          <w:rFonts w:ascii="Times New Roman" w:hAnsi="Times New Roman" w:cs="Times New Roman"/>
          <w:bCs/>
          <w:sz w:val="24"/>
          <w:szCs w:val="24"/>
          <w:lang w:val="en-HK"/>
        </w:rPr>
        <w:t>(</w:t>
      </w:r>
      <w:r w:rsidRPr="003126B9">
        <w:rPr>
          <w:rFonts w:ascii="Times New Roman" w:eastAsiaTheme="minorEastAsia" w:hAnsi="Times New Roman" w:cs="Times New Roman"/>
          <w:bCs/>
          <w:sz w:val="24"/>
          <w:szCs w:val="24"/>
        </w:rPr>
        <w:t>c)</w:t>
      </w:r>
      <w:r w:rsidRPr="003126B9">
        <w:rPr>
          <w:rFonts w:ascii="Times New Roman" w:eastAsia="Times New Roman" w:hAnsi="Times New Roman" w:cs="Times New Roman"/>
          <w:bCs/>
          <w:sz w:val="24"/>
          <w:szCs w:val="24"/>
        </w:rPr>
        <w:t xml:space="preserve"> F</w:t>
      </w:r>
      <w:r w:rsidR="00EC3F1D" w:rsidRPr="003126B9">
        <w:rPr>
          <w:rFonts w:ascii="Times New Roman" w:eastAsia="Times New Roman" w:hAnsi="Times New Roman" w:cs="Times New Roman"/>
          <w:bCs/>
          <w:sz w:val="24"/>
          <w:szCs w:val="24"/>
        </w:rPr>
        <w:t>orest</w:t>
      </w:r>
      <w:r w:rsidRPr="003126B9">
        <w:rPr>
          <w:rFonts w:ascii="Times New Roman" w:eastAsia="Times New Roman" w:hAnsi="Times New Roman" w:cs="Times New Roman"/>
          <w:bCs/>
          <w:sz w:val="24"/>
          <w:szCs w:val="24"/>
        </w:rPr>
        <w:t xml:space="preserve"> Plot for </w:t>
      </w:r>
      <w:r w:rsidRPr="003126B9">
        <w:rPr>
          <w:rFonts w:ascii="Times New Roman" w:hAnsi="Times New Roman" w:cs="Times New Roman"/>
          <w:bCs/>
          <w:sz w:val="24"/>
          <w:szCs w:val="24"/>
          <w:lang w:val="en-HK"/>
        </w:rPr>
        <w:t>low dose</w:t>
      </w:r>
      <w:r w:rsidRPr="003126B9">
        <w:rPr>
          <w:rFonts w:ascii="Times New Roman" w:eastAsia="Times New Roman" w:hAnsi="Times New Roman" w:cs="Times New Roman"/>
          <w:bCs/>
          <w:sz w:val="24"/>
          <w:szCs w:val="24"/>
        </w:rPr>
        <w:t xml:space="preserve"> ICS in observational studies for fracture</w:t>
      </w:r>
    </w:p>
    <w:p w14:paraId="0990ABBC" w14:textId="77777777" w:rsidR="003126B9" w:rsidRPr="003126B9" w:rsidRDefault="003126B9" w:rsidP="003126B9">
      <w:pPr>
        <w:pStyle w:val="Body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HK"/>
        </w:rPr>
      </w:pPr>
      <w:r w:rsidRPr="003126B9">
        <w:rPr>
          <w:rFonts w:ascii="Times New Roman" w:hAnsi="Times New Roman" w:cs="Times New Roman"/>
          <w:bCs/>
          <w:sz w:val="24"/>
          <w:szCs w:val="24"/>
          <w:lang w:val="en-HK"/>
        </w:rPr>
        <w:t>Supplementary Figure S6 Forest Plot for all dose ICS in RCTs for osteoporosis or fracture, in RCTs reported fracture as outcome, and in RCTs with moderate to severe COPD patients; among subgroup received ICS for less than 1 year</w:t>
      </w:r>
    </w:p>
    <w:p w14:paraId="27B35DF1" w14:textId="4BF91DF1" w:rsidR="00E55E21" w:rsidRPr="003126B9" w:rsidRDefault="00E55E21" w:rsidP="00E55E21">
      <w:pPr>
        <w:pStyle w:val="Body"/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HK"/>
        </w:rPr>
      </w:pPr>
      <w:r w:rsidRPr="003126B9">
        <w:rPr>
          <w:rFonts w:ascii="Times New Roman" w:hAnsi="Times New Roman" w:cs="Times New Roman"/>
          <w:bCs/>
          <w:sz w:val="24"/>
          <w:szCs w:val="24"/>
          <w:lang w:val="en-HK"/>
        </w:rPr>
        <w:lastRenderedPageBreak/>
        <w:t>Supplementary Figure S</w:t>
      </w:r>
      <w:r w:rsidR="003126B9" w:rsidRPr="003126B9">
        <w:rPr>
          <w:rFonts w:ascii="Times New Roman" w:hAnsi="Times New Roman" w:cs="Times New Roman"/>
          <w:bCs/>
          <w:sz w:val="24"/>
          <w:szCs w:val="24"/>
          <w:lang w:val="en-HK"/>
        </w:rPr>
        <w:t>7</w:t>
      </w:r>
      <w:r w:rsidRPr="003126B9">
        <w:rPr>
          <w:rFonts w:ascii="Times New Roman" w:hAnsi="Times New Roman" w:cs="Times New Roman"/>
          <w:bCs/>
          <w:sz w:val="24"/>
          <w:szCs w:val="24"/>
          <w:lang w:val="en-HK"/>
        </w:rPr>
        <w:t xml:space="preserve"> Forest Plot for </w:t>
      </w:r>
      <w:r w:rsidR="003E5D91" w:rsidRPr="003126B9">
        <w:rPr>
          <w:rFonts w:ascii="Times New Roman" w:hAnsi="Times New Roman" w:cs="Times New Roman"/>
          <w:bCs/>
          <w:sz w:val="24"/>
          <w:szCs w:val="24"/>
          <w:lang w:val="en-HK"/>
        </w:rPr>
        <w:t>all</w:t>
      </w:r>
      <w:r w:rsidRPr="003126B9">
        <w:rPr>
          <w:rFonts w:ascii="Times New Roman" w:hAnsi="Times New Roman" w:cs="Times New Roman"/>
          <w:bCs/>
          <w:sz w:val="24"/>
          <w:szCs w:val="24"/>
          <w:lang w:val="en-HK"/>
        </w:rPr>
        <w:t xml:space="preserve"> dose ICS in RCTs for osteoporosis or fracture, in RCTs reported fracture as outcome, and in RCTs with moderate to severe COPD patients; among subgroup received ICS for at least 1 year</w:t>
      </w:r>
    </w:p>
    <w:p w14:paraId="2727A6D7" w14:textId="4229C02B" w:rsidR="00E55E21" w:rsidRPr="003126B9" w:rsidRDefault="00E55E21" w:rsidP="00E55E21">
      <w:pPr>
        <w:pStyle w:val="Body"/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HK"/>
        </w:rPr>
      </w:pPr>
      <w:r w:rsidRPr="003126B9">
        <w:rPr>
          <w:rFonts w:ascii="Times New Roman" w:hAnsi="Times New Roman" w:cs="Times New Roman"/>
          <w:bCs/>
          <w:sz w:val="24"/>
          <w:szCs w:val="24"/>
          <w:lang w:val="en-HK"/>
        </w:rPr>
        <w:t>Supplementary Figure S</w:t>
      </w:r>
      <w:r w:rsidR="003126B9" w:rsidRPr="003126B9">
        <w:rPr>
          <w:rFonts w:ascii="Times New Roman" w:hAnsi="Times New Roman" w:cs="Times New Roman"/>
          <w:bCs/>
          <w:sz w:val="24"/>
          <w:szCs w:val="24"/>
          <w:lang w:val="en-HK"/>
        </w:rPr>
        <w:t>8</w:t>
      </w:r>
      <w:r w:rsidRPr="003126B9">
        <w:rPr>
          <w:rFonts w:ascii="Times New Roman" w:hAnsi="Times New Roman" w:cs="Times New Roman"/>
          <w:bCs/>
          <w:sz w:val="24"/>
          <w:szCs w:val="24"/>
          <w:lang w:val="en-HK"/>
        </w:rPr>
        <w:t xml:space="preserve"> </w:t>
      </w:r>
      <w:r w:rsidR="000242F3">
        <w:rPr>
          <w:rFonts w:ascii="Times New Roman" w:hAnsi="Times New Roman" w:cs="Times New Roman"/>
          <w:bCs/>
          <w:sz w:val="24"/>
          <w:szCs w:val="24"/>
          <w:lang w:val="en-HK"/>
        </w:rPr>
        <w:t>(</w:t>
      </w:r>
      <w:r w:rsidRPr="003126B9">
        <w:rPr>
          <w:rFonts w:ascii="Times New Roman" w:hAnsi="Times New Roman" w:cs="Times New Roman" w:hint="eastAsia"/>
          <w:bCs/>
          <w:sz w:val="24"/>
          <w:szCs w:val="24"/>
          <w:lang w:val="en-HK"/>
        </w:rPr>
        <w:t>a</w:t>
      </w:r>
      <w:r w:rsidRPr="003126B9">
        <w:rPr>
          <w:rFonts w:ascii="Times New Roman" w:hAnsi="Times New Roman" w:cs="Times New Roman"/>
          <w:bCs/>
          <w:sz w:val="24"/>
          <w:szCs w:val="24"/>
          <w:lang w:val="en-HK"/>
        </w:rPr>
        <w:t>) Forest Plot for all doses ICS in RCT and observational studies for fracture osteoporosis or fracture in subgroup of moderate to severe COPD patients (</w:t>
      </w:r>
      <w:r w:rsidRPr="003126B9">
        <w:rPr>
          <w:rFonts w:ascii="Times New Roman" w:eastAsiaTheme="minorEastAsia" w:hAnsi="Times New Roman" w:cs="Times New Roman" w:hint="eastAsia"/>
          <w:bCs/>
          <w:sz w:val="24"/>
          <w:szCs w:val="24"/>
        </w:rPr>
        <w:t>b</w:t>
      </w:r>
      <w:r w:rsidRPr="003126B9">
        <w:rPr>
          <w:rFonts w:ascii="Times New Roman" w:eastAsiaTheme="minorEastAsia" w:hAnsi="Times New Roman" w:cs="Times New Roman"/>
          <w:bCs/>
          <w:sz w:val="24"/>
          <w:szCs w:val="24"/>
        </w:rPr>
        <w:t>)</w:t>
      </w:r>
      <w:r w:rsidRPr="003126B9">
        <w:rPr>
          <w:rFonts w:ascii="Times New Roman" w:eastAsia="Times New Roman" w:hAnsi="Times New Roman" w:cs="Times New Roman"/>
          <w:bCs/>
          <w:sz w:val="24"/>
          <w:szCs w:val="24"/>
        </w:rPr>
        <w:t xml:space="preserve"> F</w:t>
      </w:r>
      <w:r w:rsidR="004D2CA1" w:rsidRPr="003126B9">
        <w:rPr>
          <w:rFonts w:ascii="Times New Roman" w:eastAsia="Times New Roman" w:hAnsi="Times New Roman" w:cs="Times New Roman"/>
          <w:bCs/>
          <w:sz w:val="24"/>
          <w:szCs w:val="24"/>
        </w:rPr>
        <w:t>unnel</w:t>
      </w:r>
      <w:r w:rsidRPr="003126B9">
        <w:rPr>
          <w:rFonts w:ascii="Times New Roman" w:eastAsia="Times New Roman" w:hAnsi="Times New Roman" w:cs="Times New Roman"/>
          <w:bCs/>
          <w:sz w:val="24"/>
          <w:szCs w:val="24"/>
        </w:rPr>
        <w:t xml:space="preserve"> Plot </w:t>
      </w:r>
      <w:r w:rsidRPr="003126B9">
        <w:rPr>
          <w:rFonts w:ascii="Times New Roman" w:hAnsi="Times New Roman" w:cs="Times New Roman"/>
          <w:bCs/>
          <w:sz w:val="24"/>
          <w:szCs w:val="24"/>
          <w:lang w:val="en-HK"/>
        </w:rPr>
        <w:t>for all doses ICS in RCT and observational studies for fracture osteoporosis or fracture in subgroup of moderate to severe COPD patients (</w:t>
      </w:r>
      <w:r w:rsidRPr="003126B9">
        <w:rPr>
          <w:rFonts w:ascii="Times New Roman" w:eastAsiaTheme="minorEastAsia" w:hAnsi="Times New Roman" w:cs="Times New Roman"/>
          <w:bCs/>
          <w:sz w:val="24"/>
          <w:szCs w:val="24"/>
        </w:rPr>
        <w:t>c)</w:t>
      </w:r>
      <w:r w:rsidRPr="003126B9">
        <w:rPr>
          <w:rFonts w:ascii="Times New Roman" w:eastAsia="Times New Roman" w:hAnsi="Times New Roman" w:cs="Times New Roman"/>
          <w:bCs/>
          <w:sz w:val="24"/>
          <w:szCs w:val="24"/>
        </w:rPr>
        <w:t xml:space="preserve"> Forest Plot for </w:t>
      </w:r>
      <w:r w:rsidRPr="003126B9">
        <w:rPr>
          <w:rFonts w:ascii="Times New Roman" w:hAnsi="Times New Roman" w:cs="Times New Roman"/>
          <w:bCs/>
          <w:sz w:val="24"/>
          <w:szCs w:val="24"/>
          <w:lang w:val="en-HK"/>
        </w:rPr>
        <w:t>low dose</w:t>
      </w:r>
      <w:r w:rsidRPr="003126B9">
        <w:rPr>
          <w:rFonts w:ascii="Times New Roman" w:eastAsia="Times New Roman" w:hAnsi="Times New Roman" w:cs="Times New Roman"/>
          <w:bCs/>
          <w:sz w:val="24"/>
          <w:szCs w:val="24"/>
        </w:rPr>
        <w:t xml:space="preserve"> ICS in observational studies for fracture</w:t>
      </w:r>
    </w:p>
    <w:p w14:paraId="07E562AD" w14:textId="77777777" w:rsidR="00E55E21" w:rsidRPr="00F01D63" w:rsidRDefault="00E55E21" w:rsidP="00E55E21">
      <w:pPr>
        <w:rPr>
          <w:ins w:id="1" w:author="W C KWOK Dr, QMH Hon Specialist(MED)" w:date="2025-05-16T10:26:00Z"/>
          <w:sz w:val="20"/>
          <w:szCs w:val="20"/>
          <w:lang w:val="en-HK"/>
        </w:rPr>
      </w:pPr>
    </w:p>
    <w:p w14:paraId="5D545E5D" w14:textId="77777777" w:rsidR="00B55F91" w:rsidRPr="00E55E21" w:rsidRDefault="00B55F91" w:rsidP="00970174">
      <w:pPr>
        <w:pStyle w:val="Body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HK"/>
        </w:rPr>
      </w:pPr>
    </w:p>
    <w:sectPr w:rsidR="00B55F91" w:rsidRPr="00E55E21">
      <w:headerReference w:type="default" r:id="rId8"/>
      <w:pgSz w:w="12240" w:h="15840"/>
      <w:pgMar w:top="1440" w:right="1800" w:bottom="1440" w:left="180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3A8C0D" w14:textId="77777777" w:rsidR="001F31E1" w:rsidRDefault="001F31E1">
      <w:r>
        <w:separator/>
      </w:r>
    </w:p>
  </w:endnote>
  <w:endnote w:type="continuationSeparator" w:id="0">
    <w:p w14:paraId="4F152055" w14:textId="77777777" w:rsidR="001F31E1" w:rsidRDefault="001F31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99B48A" w14:textId="77777777" w:rsidR="001F31E1" w:rsidRDefault="001F31E1">
      <w:r>
        <w:separator/>
      </w:r>
    </w:p>
  </w:footnote>
  <w:footnote w:type="continuationSeparator" w:id="0">
    <w:p w14:paraId="4A91CEE5" w14:textId="77777777" w:rsidR="001F31E1" w:rsidRDefault="001F31E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27D8C77" w14:textId="57DB5934" w:rsidR="001D7EB9" w:rsidRDefault="001D7EB9">
    <w:pPr>
      <w:pStyle w:val="Body"/>
      <w:tabs>
        <w:tab w:val="center" w:pos="4320"/>
        <w:tab w:val="right" w:pos="8620"/>
      </w:tabs>
      <w:jc w:val="right"/>
    </w:pP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PAGE </w:instrText>
    </w:r>
    <w:r>
      <w:rPr>
        <w:sz w:val="20"/>
        <w:szCs w:val="20"/>
      </w:rPr>
      <w:fldChar w:fldCharType="separate"/>
    </w:r>
    <w:r w:rsidR="00291C29">
      <w:rPr>
        <w:noProof/>
        <w:sz w:val="20"/>
        <w:szCs w:val="20"/>
      </w:rPr>
      <w:t>1</w:t>
    </w:r>
    <w:r>
      <w:rPr>
        <w:sz w:val="20"/>
        <w:szCs w:val="20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E44B5C"/>
    <w:multiLevelType w:val="hybridMultilevel"/>
    <w:tmpl w:val="402C54D8"/>
    <w:lvl w:ilvl="0" w:tplc="20FE1C1A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7E5C0594">
      <w:start w:val="1"/>
      <w:numFmt w:val="decimal"/>
      <w:lvlText w:val="%2."/>
      <w:lvlJc w:val="left"/>
      <w:pPr>
        <w:ind w:left="960" w:hanging="4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7536FD1C">
      <w:start w:val="1"/>
      <w:numFmt w:val="lowerRoman"/>
      <w:lvlText w:val="%3."/>
      <w:lvlJc w:val="left"/>
      <w:pPr>
        <w:ind w:left="1440" w:hanging="60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B2D64BD0">
      <w:start w:val="1"/>
      <w:numFmt w:val="decimal"/>
      <w:lvlText w:val="%4."/>
      <w:lvlJc w:val="left"/>
      <w:pPr>
        <w:ind w:left="1920" w:hanging="4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D9006D8E">
      <w:start w:val="1"/>
      <w:numFmt w:val="decimal"/>
      <w:lvlText w:val="%5."/>
      <w:lvlJc w:val="left"/>
      <w:pPr>
        <w:ind w:left="2400" w:hanging="4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7FDA2AFE">
      <w:start w:val="1"/>
      <w:numFmt w:val="lowerRoman"/>
      <w:lvlText w:val="%6."/>
      <w:lvlJc w:val="left"/>
      <w:pPr>
        <w:ind w:left="2880" w:hanging="60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CB10D82C">
      <w:start w:val="1"/>
      <w:numFmt w:val="decimal"/>
      <w:lvlText w:val="%7."/>
      <w:lvlJc w:val="left"/>
      <w:pPr>
        <w:ind w:left="3360" w:hanging="4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A212FEE8">
      <w:start w:val="1"/>
      <w:numFmt w:val="decimal"/>
      <w:lvlText w:val="%8."/>
      <w:lvlJc w:val="left"/>
      <w:pPr>
        <w:ind w:left="3840" w:hanging="4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BE1497FC">
      <w:start w:val="1"/>
      <w:numFmt w:val="lowerRoman"/>
      <w:lvlText w:val="%9."/>
      <w:lvlJc w:val="left"/>
      <w:pPr>
        <w:ind w:left="4320" w:hanging="60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 w15:restartNumberingAfterBreak="0">
    <w:nsid w:val="10856C9B"/>
    <w:multiLevelType w:val="hybridMultilevel"/>
    <w:tmpl w:val="9A2E7F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FE1963"/>
    <w:multiLevelType w:val="hybridMultilevel"/>
    <w:tmpl w:val="402C54D8"/>
    <w:styleLink w:val="ImportedStyle1"/>
    <w:lvl w:ilvl="0" w:tplc="33AEF006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9E6AEDDA">
      <w:start w:val="1"/>
      <w:numFmt w:val="decimal"/>
      <w:lvlText w:val="%2."/>
      <w:lvlJc w:val="left"/>
      <w:pPr>
        <w:ind w:left="960" w:hanging="4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8800E91C">
      <w:start w:val="1"/>
      <w:numFmt w:val="lowerRoman"/>
      <w:lvlText w:val="%3."/>
      <w:lvlJc w:val="left"/>
      <w:pPr>
        <w:ind w:left="1440" w:hanging="60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7C5A2510">
      <w:start w:val="1"/>
      <w:numFmt w:val="decimal"/>
      <w:lvlText w:val="%4."/>
      <w:lvlJc w:val="left"/>
      <w:pPr>
        <w:ind w:left="1920" w:hanging="4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1F0ED93A">
      <w:start w:val="1"/>
      <w:numFmt w:val="decimal"/>
      <w:lvlText w:val="%5."/>
      <w:lvlJc w:val="left"/>
      <w:pPr>
        <w:ind w:left="2400" w:hanging="4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F922356">
      <w:start w:val="1"/>
      <w:numFmt w:val="lowerRoman"/>
      <w:lvlText w:val="%6."/>
      <w:lvlJc w:val="left"/>
      <w:pPr>
        <w:ind w:left="2880" w:hanging="60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39C674E">
      <w:start w:val="1"/>
      <w:numFmt w:val="decimal"/>
      <w:lvlText w:val="%7."/>
      <w:lvlJc w:val="left"/>
      <w:pPr>
        <w:ind w:left="3360" w:hanging="4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BB0093BC">
      <w:start w:val="1"/>
      <w:numFmt w:val="decimal"/>
      <w:lvlText w:val="%8."/>
      <w:lvlJc w:val="left"/>
      <w:pPr>
        <w:ind w:left="3840" w:hanging="4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143A3D30">
      <w:start w:val="1"/>
      <w:numFmt w:val="lowerRoman"/>
      <w:lvlText w:val="%9."/>
      <w:lvlJc w:val="left"/>
      <w:pPr>
        <w:ind w:left="4320" w:hanging="60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" w15:restartNumberingAfterBreak="0">
    <w:nsid w:val="1B647DF4"/>
    <w:multiLevelType w:val="hybridMultilevel"/>
    <w:tmpl w:val="402C54D8"/>
    <w:numStyleLink w:val="ImportedStyle1"/>
  </w:abstractNum>
  <w:abstractNum w:abstractNumId="4" w15:restartNumberingAfterBreak="0">
    <w:nsid w:val="35C75FCF"/>
    <w:multiLevelType w:val="hybridMultilevel"/>
    <w:tmpl w:val="9436896C"/>
    <w:lvl w:ilvl="0" w:tplc="4DDC775C">
      <w:start w:val="41"/>
      <w:numFmt w:val="bullet"/>
      <w:lvlText w:val="-"/>
      <w:lvlJc w:val="left"/>
      <w:pPr>
        <w:ind w:left="4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80" w:hanging="480"/>
      </w:pPr>
      <w:rPr>
        <w:rFonts w:ascii="Wingdings" w:hAnsi="Wingdings" w:hint="default"/>
      </w:rPr>
    </w:lvl>
  </w:abstractNum>
  <w:abstractNum w:abstractNumId="5" w15:restartNumberingAfterBreak="0">
    <w:nsid w:val="39E37BA3"/>
    <w:multiLevelType w:val="hybridMultilevel"/>
    <w:tmpl w:val="582E39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AD31919"/>
    <w:multiLevelType w:val="multilevel"/>
    <w:tmpl w:val="F34675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0"/>
  </w:num>
  <w:num w:numId="5">
    <w:abstractNumId w:val="5"/>
  </w:num>
  <w:num w:numId="6">
    <w:abstractNumId w:val="1"/>
  </w:num>
  <w:num w:numId="7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W C KWOK Dr, QMH Hon Specialist(MED)">
    <w15:presenceInfo w15:providerId="AD" w15:userId="S-1-5-21-299502267-1580818891-1957994488-32131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displayBackgroundShape/>
  <w:bordersDoNotSurroundHeader/>
  <w:bordersDoNotSurroundFooter/>
  <w:hideSpellingErrors/>
  <w:hideGrammaticalError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espi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550prt7wewzbe5tv6pe9tae9f55ft2f2sp&quot;&gt;Anti-viral Lib&lt;record-ids&gt;&lt;item&gt;40&lt;/item&gt;&lt;item&gt;43&lt;/item&gt;&lt;item&gt;44&lt;/item&gt;&lt;item&gt;45&lt;/item&gt;&lt;item&gt;46&lt;/item&gt;&lt;item&gt;47&lt;/item&gt;&lt;item&gt;48&lt;/item&gt;&lt;item&gt;51&lt;/item&gt;&lt;item&gt;52&lt;/item&gt;&lt;item&gt;53&lt;/item&gt;&lt;item&gt;54&lt;/item&gt;&lt;item&gt;58&lt;/item&gt;&lt;item&gt;59&lt;/item&gt;&lt;item&gt;60&lt;/item&gt;&lt;item&gt;61&lt;/item&gt;&lt;item&gt;62&lt;/item&gt;&lt;item&gt;64&lt;/item&gt;&lt;item&gt;65&lt;/item&gt;&lt;item&gt;67&lt;/item&gt;&lt;item&gt;68&lt;/item&gt;&lt;item&gt;70&lt;/item&gt;&lt;item&gt;71&lt;/item&gt;&lt;item&gt;122&lt;/item&gt;&lt;item&gt;136&lt;/item&gt;&lt;item&gt;141&lt;/item&gt;&lt;item&gt;151&lt;/item&gt;&lt;/record-ids&gt;&lt;/item&gt;&lt;/Libraries&gt;"/>
  </w:docVars>
  <w:rsids>
    <w:rsidRoot w:val="00CF6539"/>
    <w:rsid w:val="00005A3E"/>
    <w:rsid w:val="000067B9"/>
    <w:rsid w:val="000101FC"/>
    <w:rsid w:val="00011D02"/>
    <w:rsid w:val="00013875"/>
    <w:rsid w:val="00015F98"/>
    <w:rsid w:val="00017248"/>
    <w:rsid w:val="00020702"/>
    <w:rsid w:val="00023675"/>
    <w:rsid w:val="000242F3"/>
    <w:rsid w:val="00026893"/>
    <w:rsid w:val="00027F6D"/>
    <w:rsid w:val="0003111B"/>
    <w:rsid w:val="000369C0"/>
    <w:rsid w:val="00037906"/>
    <w:rsid w:val="000423E2"/>
    <w:rsid w:val="000423F1"/>
    <w:rsid w:val="00043FDA"/>
    <w:rsid w:val="00044A86"/>
    <w:rsid w:val="00045BA7"/>
    <w:rsid w:val="00052979"/>
    <w:rsid w:val="000538D9"/>
    <w:rsid w:val="00054F57"/>
    <w:rsid w:val="00054FA9"/>
    <w:rsid w:val="0005582B"/>
    <w:rsid w:val="00055C33"/>
    <w:rsid w:val="000607AE"/>
    <w:rsid w:val="00064D42"/>
    <w:rsid w:val="00072D29"/>
    <w:rsid w:val="0007390F"/>
    <w:rsid w:val="0008062F"/>
    <w:rsid w:val="0008518B"/>
    <w:rsid w:val="000915C4"/>
    <w:rsid w:val="00093772"/>
    <w:rsid w:val="00094D89"/>
    <w:rsid w:val="00095266"/>
    <w:rsid w:val="00095AB8"/>
    <w:rsid w:val="000A117F"/>
    <w:rsid w:val="000A1BD8"/>
    <w:rsid w:val="000A1EA9"/>
    <w:rsid w:val="000A2DD3"/>
    <w:rsid w:val="000B6245"/>
    <w:rsid w:val="000C050E"/>
    <w:rsid w:val="000C26E1"/>
    <w:rsid w:val="000C3087"/>
    <w:rsid w:val="000D244F"/>
    <w:rsid w:val="000D33C3"/>
    <w:rsid w:val="000D35DD"/>
    <w:rsid w:val="000D36E8"/>
    <w:rsid w:val="000E12E1"/>
    <w:rsid w:val="000E3053"/>
    <w:rsid w:val="000E50A8"/>
    <w:rsid w:val="000E5EE7"/>
    <w:rsid w:val="000E6751"/>
    <w:rsid w:val="000F06B9"/>
    <w:rsid w:val="000F0B1C"/>
    <w:rsid w:val="000F4FA2"/>
    <w:rsid w:val="000F68C1"/>
    <w:rsid w:val="00100CCE"/>
    <w:rsid w:val="00101010"/>
    <w:rsid w:val="00101635"/>
    <w:rsid w:val="00107633"/>
    <w:rsid w:val="00121107"/>
    <w:rsid w:val="00123323"/>
    <w:rsid w:val="00124055"/>
    <w:rsid w:val="00126C71"/>
    <w:rsid w:val="00126D27"/>
    <w:rsid w:val="001350AB"/>
    <w:rsid w:val="00144FF1"/>
    <w:rsid w:val="00147894"/>
    <w:rsid w:val="00153F0F"/>
    <w:rsid w:val="001547D6"/>
    <w:rsid w:val="0015625B"/>
    <w:rsid w:val="00156503"/>
    <w:rsid w:val="00160BE8"/>
    <w:rsid w:val="001621DD"/>
    <w:rsid w:val="00164BEC"/>
    <w:rsid w:val="001661D3"/>
    <w:rsid w:val="00167204"/>
    <w:rsid w:val="001766E6"/>
    <w:rsid w:val="00180E17"/>
    <w:rsid w:val="001815F1"/>
    <w:rsid w:val="00183B41"/>
    <w:rsid w:val="0018539E"/>
    <w:rsid w:val="001A39EF"/>
    <w:rsid w:val="001A549A"/>
    <w:rsid w:val="001A60CF"/>
    <w:rsid w:val="001A70E8"/>
    <w:rsid w:val="001B21AA"/>
    <w:rsid w:val="001B381E"/>
    <w:rsid w:val="001B39F8"/>
    <w:rsid w:val="001B489F"/>
    <w:rsid w:val="001B7907"/>
    <w:rsid w:val="001C418F"/>
    <w:rsid w:val="001C518B"/>
    <w:rsid w:val="001C52C1"/>
    <w:rsid w:val="001C558D"/>
    <w:rsid w:val="001C5922"/>
    <w:rsid w:val="001D0377"/>
    <w:rsid w:val="001D3105"/>
    <w:rsid w:val="001D7EB9"/>
    <w:rsid w:val="001F02A7"/>
    <w:rsid w:val="001F1380"/>
    <w:rsid w:val="001F31E1"/>
    <w:rsid w:val="001F6B89"/>
    <w:rsid w:val="001F6ECD"/>
    <w:rsid w:val="001F7E6C"/>
    <w:rsid w:val="00200797"/>
    <w:rsid w:val="00201D13"/>
    <w:rsid w:val="002031A2"/>
    <w:rsid w:val="00204D86"/>
    <w:rsid w:val="00205311"/>
    <w:rsid w:val="002053E9"/>
    <w:rsid w:val="0021124D"/>
    <w:rsid w:val="0021552B"/>
    <w:rsid w:val="002160AB"/>
    <w:rsid w:val="00220E48"/>
    <w:rsid w:val="0022132B"/>
    <w:rsid w:val="00224924"/>
    <w:rsid w:val="00224C5E"/>
    <w:rsid w:val="002270F0"/>
    <w:rsid w:val="002271B8"/>
    <w:rsid w:val="00231DF8"/>
    <w:rsid w:val="00232871"/>
    <w:rsid w:val="002363E2"/>
    <w:rsid w:val="002449C5"/>
    <w:rsid w:val="00245764"/>
    <w:rsid w:val="00245D7A"/>
    <w:rsid w:val="00247730"/>
    <w:rsid w:val="0025714A"/>
    <w:rsid w:val="00257562"/>
    <w:rsid w:val="00257DF2"/>
    <w:rsid w:val="002653CD"/>
    <w:rsid w:val="00274B57"/>
    <w:rsid w:val="0027558B"/>
    <w:rsid w:val="0028418D"/>
    <w:rsid w:val="0028735D"/>
    <w:rsid w:val="00291C29"/>
    <w:rsid w:val="002926EC"/>
    <w:rsid w:val="00292ABB"/>
    <w:rsid w:val="00294F6C"/>
    <w:rsid w:val="002969E6"/>
    <w:rsid w:val="002A28B7"/>
    <w:rsid w:val="002A41F1"/>
    <w:rsid w:val="002A634F"/>
    <w:rsid w:val="002A6D4B"/>
    <w:rsid w:val="002C02DE"/>
    <w:rsid w:val="002D1C6C"/>
    <w:rsid w:val="002D236C"/>
    <w:rsid w:val="002D728F"/>
    <w:rsid w:val="002D7FBE"/>
    <w:rsid w:val="002E6C2A"/>
    <w:rsid w:val="002E7BD2"/>
    <w:rsid w:val="002F0167"/>
    <w:rsid w:val="002F28AF"/>
    <w:rsid w:val="002F43E1"/>
    <w:rsid w:val="002F4897"/>
    <w:rsid w:val="002F5C85"/>
    <w:rsid w:val="002F5DD5"/>
    <w:rsid w:val="002F69C1"/>
    <w:rsid w:val="003013CC"/>
    <w:rsid w:val="0030285D"/>
    <w:rsid w:val="0030563F"/>
    <w:rsid w:val="003076F2"/>
    <w:rsid w:val="003126B9"/>
    <w:rsid w:val="00314323"/>
    <w:rsid w:val="00315A5E"/>
    <w:rsid w:val="003179C9"/>
    <w:rsid w:val="0032231C"/>
    <w:rsid w:val="0032324D"/>
    <w:rsid w:val="003240EC"/>
    <w:rsid w:val="00324A46"/>
    <w:rsid w:val="00326D06"/>
    <w:rsid w:val="0033240C"/>
    <w:rsid w:val="0033463E"/>
    <w:rsid w:val="00334BE8"/>
    <w:rsid w:val="003368FB"/>
    <w:rsid w:val="0033698D"/>
    <w:rsid w:val="0034258C"/>
    <w:rsid w:val="003433CD"/>
    <w:rsid w:val="00347437"/>
    <w:rsid w:val="003512F0"/>
    <w:rsid w:val="003519D9"/>
    <w:rsid w:val="00352CA8"/>
    <w:rsid w:val="00354B5F"/>
    <w:rsid w:val="00356A8C"/>
    <w:rsid w:val="00360F9E"/>
    <w:rsid w:val="0036113C"/>
    <w:rsid w:val="0036684F"/>
    <w:rsid w:val="0036746E"/>
    <w:rsid w:val="003709AF"/>
    <w:rsid w:val="0037406A"/>
    <w:rsid w:val="00380651"/>
    <w:rsid w:val="00380B38"/>
    <w:rsid w:val="00381908"/>
    <w:rsid w:val="00382F96"/>
    <w:rsid w:val="003856E6"/>
    <w:rsid w:val="00387607"/>
    <w:rsid w:val="0039014F"/>
    <w:rsid w:val="003946DA"/>
    <w:rsid w:val="0039531A"/>
    <w:rsid w:val="00396062"/>
    <w:rsid w:val="00396D1F"/>
    <w:rsid w:val="003A1575"/>
    <w:rsid w:val="003A764C"/>
    <w:rsid w:val="003A7771"/>
    <w:rsid w:val="003A79C8"/>
    <w:rsid w:val="003B42C2"/>
    <w:rsid w:val="003B4648"/>
    <w:rsid w:val="003B4E68"/>
    <w:rsid w:val="003B6547"/>
    <w:rsid w:val="003C7906"/>
    <w:rsid w:val="003D091F"/>
    <w:rsid w:val="003D46EF"/>
    <w:rsid w:val="003D6D97"/>
    <w:rsid w:val="003D6DD6"/>
    <w:rsid w:val="003D7AD7"/>
    <w:rsid w:val="003E1326"/>
    <w:rsid w:val="003E2DB4"/>
    <w:rsid w:val="003E5D91"/>
    <w:rsid w:val="003F0E38"/>
    <w:rsid w:val="003F5DF0"/>
    <w:rsid w:val="003F6074"/>
    <w:rsid w:val="004000B6"/>
    <w:rsid w:val="00401551"/>
    <w:rsid w:val="00401928"/>
    <w:rsid w:val="00402923"/>
    <w:rsid w:val="00402F54"/>
    <w:rsid w:val="00405A1E"/>
    <w:rsid w:val="00407A27"/>
    <w:rsid w:val="00410544"/>
    <w:rsid w:val="00412765"/>
    <w:rsid w:val="00412F40"/>
    <w:rsid w:val="0041317E"/>
    <w:rsid w:val="00413365"/>
    <w:rsid w:val="00415007"/>
    <w:rsid w:val="00415C8B"/>
    <w:rsid w:val="00421A8A"/>
    <w:rsid w:val="00422C35"/>
    <w:rsid w:val="00423233"/>
    <w:rsid w:val="00423610"/>
    <w:rsid w:val="00424E6C"/>
    <w:rsid w:val="00424F8D"/>
    <w:rsid w:val="00426011"/>
    <w:rsid w:val="0043096F"/>
    <w:rsid w:val="00430BFC"/>
    <w:rsid w:val="004325D4"/>
    <w:rsid w:val="00433170"/>
    <w:rsid w:val="004336C5"/>
    <w:rsid w:val="00434C3D"/>
    <w:rsid w:val="00436B95"/>
    <w:rsid w:val="004375A6"/>
    <w:rsid w:val="0044214F"/>
    <w:rsid w:val="0044356E"/>
    <w:rsid w:val="00443970"/>
    <w:rsid w:val="0044635E"/>
    <w:rsid w:val="004473F9"/>
    <w:rsid w:val="00451D26"/>
    <w:rsid w:val="00460437"/>
    <w:rsid w:val="00463521"/>
    <w:rsid w:val="004641D7"/>
    <w:rsid w:val="004736FE"/>
    <w:rsid w:val="004739D3"/>
    <w:rsid w:val="00475C8C"/>
    <w:rsid w:val="0048341E"/>
    <w:rsid w:val="00483561"/>
    <w:rsid w:val="004848A5"/>
    <w:rsid w:val="00485570"/>
    <w:rsid w:val="0048669D"/>
    <w:rsid w:val="00486750"/>
    <w:rsid w:val="004869E5"/>
    <w:rsid w:val="0049272C"/>
    <w:rsid w:val="00494C5D"/>
    <w:rsid w:val="00495417"/>
    <w:rsid w:val="004A0663"/>
    <w:rsid w:val="004A217D"/>
    <w:rsid w:val="004A2DA5"/>
    <w:rsid w:val="004A38A8"/>
    <w:rsid w:val="004A38C1"/>
    <w:rsid w:val="004A4CC2"/>
    <w:rsid w:val="004A5F71"/>
    <w:rsid w:val="004A7B89"/>
    <w:rsid w:val="004B2108"/>
    <w:rsid w:val="004B68A8"/>
    <w:rsid w:val="004C13A4"/>
    <w:rsid w:val="004C23D0"/>
    <w:rsid w:val="004D2CA1"/>
    <w:rsid w:val="004D7E24"/>
    <w:rsid w:val="004E058F"/>
    <w:rsid w:val="004E05A9"/>
    <w:rsid w:val="004E1878"/>
    <w:rsid w:val="004E5224"/>
    <w:rsid w:val="004E76E5"/>
    <w:rsid w:val="004F0220"/>
    <w:rsid w:val="004F0B09"/>
    <w:rsid w:val="004F1F2C"/>
    <w:rsid w:val="004F25B2"/>
    <w:rsid w:val="004F3E20"/>
    <w:rsid w:val="004F68CA"/>
    <w:rsid w:val="004F7C72"/>
    <w:rsid w:val="0050730A"/>
    <w:rsid w:val="00507B6A"/>
    <w:rsid w:val="00513F02"/>
    <w:rsid w:val="005141BE"/>
    <w:rsid w:val="005146FF"/>
    <w:rsid w:val="0051474D"/>
    <w:rsid w:val="00515F09"/>
    <w:rsid w:val="005160F1"/>
    <w:rsid w:val="00520494"/>
    <w:rsid w:val="00523CC7"/>
    <w:rsid w:val="00525BF2"/>
    <w:rsid w:val="005272BE"/>
    <w:rsid w:val="0053131E"/>
    <w:rsid w:val="0053364A"/>
    <w:rsid w:val="005358F9"/>
    <w:rsid w:val="00535E21"/>
    <w:rsid w:val="005372CE"/>
    <w:rsid w:val="00544591"/>
    <w:rsid w:val="00544696"/>
    <w:rsid w:val="005471BE"/>
    <w:rsid w:val="00547B34"/>
    <w:rsid w:val="00550DB4"/>
    <w:rsid w:val="005539A1"/>
    <w:rsid w:val="00554B0E"/>
    <w:rsid w:val="0055518A"/>
    <w:rsid w:val="005555CF"/>
    <w:rsid w:val="0055747F"/>
    <w:rsid w:val="00557579"/>
    <w:rsid w:val="00557D6D"/>
    <w:rsid w:val="00563087"/>
    <w:rsid w:val="00566FB5"/>
    <w:rsid w:val="00567B76"/>
    <w:rsid w:val="00567F38"/>
    <w:rsid w:val="00580A0F"/>
    <w:rsid w:val="00580AD3"/>
    <w:rsid w:val="00580E15"/>
    <w:rsid w:val="00582DD4"/>
    <w:rsid w:val="00586777"/>
    <w:rsid w:val="0058677D"/>
    <w:rsid w:val="005875F4"/>
    <w:rsid w:val="005902A1"/>
    <w:rsid w:val="005952E8"/>
    <w:rsid w:val="00597526"/>
    <w:rsid w:val="005A0B97"/>
    <w:rsid w:val="005A1131"/>
    <w:rsid w:val="005A205D"/>
    <w:rsid w:val="005B035C"/>
    <w:rsid w:val="005B2CC2"/>
    <w:rsid w:val="005B4C83"/>
    <w:rsid w:val="005C379E"/>
    <w:rsid w:val="005C3C27"/>
    <w:rsid w:val="005C469B"/>
    <w:rsid w:val="005C521B"/>
    <w:rsid w:val="005C6DDC"/>
    <w:rsid w:val="005D0B48"/>
    <w:rsid w:val="005D18D9"/>
    <w:rsid w:val="005D4201"/>
    <w:rsid w:val="005D596A"/>
    <w:rsid w:val="005E1D15"/>
    <w:rsid w:val="005E2FE9"/>
    <w:rsid w:val="005E4B55"/>
    <w:rsid w:val="005E68CD"/>
    <w:rsid w:val="005F024A"/>
    <w:rsid w:val="005F1261"/>
    <w:rsid w:val="005F1303"/>
    <w:rsid w:val="005F5AB0"/>
    <w:rsid w:val="006012F7"/>
    <w:rsid w:val="00605048"/>
    <w:rsid w:val="00606202"/>
    <w:rsid w:val="006062CA"/>
    <w:rsid w:val="00607A51"/>
    <w:rsid w:val="0061005B"/>
    <w:rsid w:val="00610523"/>
    <w:rsid w:val="00611542"/>
    <w:rsid w:val="00612DDC"/>
    <w:rsid w:val="00614C42"/>
    <w:rsid w:val="00616FE6"/>
    <w:rsid w:val="00620814"/>
    <w:rsid w:val="00620D72"/>
    <w:rsid w:val="00621B41"/>
    <w:rsid w:val="00622BB6"/>
    <w:rsid w:val="00622D71"/>
    <w:rsid w:val="00623BBB"/>
    <w:rsid w:val="00625D45"/>
    <w:rsid w:val="006276BC"/>
    <w:rsid w:val="00630FCC"/>
    <w:rsid w:val="006311CF"/>
    <w:rsid w:val="00635023"/>
    <w:rsid w:val="00636A31"/>
    <w:rsid w:val="0064121E"/>
    <w:rsid w:val="00642AFF"/>
    <w:rsid w:val="00642BB5"/>
    <w:rsid w:val="0064326E"/>
    <w:rsid w:val="006462EF"/>
    <w:rsid w:val="0064673F"/>
    <w:rsid w:val="00662B52"/>
    <w:rsid w:val="00667171"/>
    <w:rsid w:val="00672291"/>
    <w:rsid w:val="00674B02"/>
    <w:rsid w:val="006755B4"/>
    <w:rsid w:val="00680AB7"/>
    <w:rsid w:val="006847A5"/>
    <w:rsid w:val="00685036"/>
    <w:rsid w:val="00685F3E"/>
    <w:rsid w:val="0068661B"/>
    <w:rsid w:val="00692CDB"/>
    <w:rsid w:val="00693715"/>
    <w:rsid w:val="006A0CD9"/>
    <w:rsid w:val="006A54A8"/>
    <w:rsid w:val="006A6896"/>
    <w:rsid w:val="006B24AF"/>
    <w:rsid w:val="006B31A0"/>
    <w:rsid w:val="006B452C"/>
    <w:rsid w:val="006B548E"/>
    <w:rsid w:val="006C0FAC"/>
    <w:rsid w:val="006C4759"/>
    <w:rsid w:val="006C6423"/>
    <w:rsid w:val="006D421E"/>
    <w:rsid w:val="006D62A4"/>
    <w:rsid w:val="006D73F6"/>
    <w:rsid w:val="006E2B08"/>
    <w:rsid w:val="006E314A"/>
    <w:rsid w:val="006F0EB5"/>
    <w:rsid w:val="006F295D"/>
    <w:rsid w:val="006F2DCA"/>
    <w:rsid w:val="006F57CB"/>
    <w:rsid w:val="007044A9"/>
    <w:rsid w:val="007052BA"/>
    <w:rsid w:val="00705557"/>
    <w:rsid w:val="00705B46"/>
    <w:rsid w:val="0070625B"/>
    <w:rsid w:val="00706B6E"/>
    <w:rsid w:val="007073BF"/>
    <w:rsid w:val="007105CE"/>
    <w:rsid w:val="00710E34"/>
    <w:rsid w:val="00711F16"/>
    <w:rsid w:val="00712E0A"/>
    <w:rsid w:val="00716D46"/>
    <w:rsid w:val="00720A3D"/>
    <w:rsid w:val="00720AA3"/>
    <w:rsid w:val="00721D3C"/>
    <w:rsid w:val="0072704A"/>
    <w:rsid w:val="00727316"/>
    <w:rsid w:val="00727767"/>
    <w:rsid w:val="00732628"/>
    <w:rsid w:val="00735A77"/>
    <w:rsid w:val="00736C50"/>
    <w:rsid w:val="007378D9"/>
    <w:rsid w:val="00744309"/>
    <w:rsid w:val="00744C29"/>
    <w:rsid w:val="00746573"/>
    <w:rsid w:val="00746762"/>
    <w:rsid w:val="007518F5"/>
    <w:rsid w:val="00751D9A"/>
    <w:rsid w:val="00754640"/>
    <w:rsid w:val="00754C1B"/>
    <w:rsid w:val="00760315"/>
    <w:rsid w:val="00762BE2"/>
    <w:rsid w:val="007650CC"/>
    <w:rsid w:val="007664FA"/>
    <w:rsid w:val="007704F0"/>
    <w:rsid w:val="00770A8B"/>
    <w:rsid w:val="00770E0D"/>
    <w:rsid w:val="007710B4"/>
    <w:rsid w:val="00774756"/>
    <w:rsid w:val="00775ECD"/>
    <w:rsid w:val="007779D7"/>
    <w:rsid w:val="007807A5"/>
    <w:rsid w:val="00782041"/>
    <w:rsid w:val="00793659"/>
    <w:rsid w:val="007A184B"/>
    <w:rsid w:val="007A2201"/>
    <w:rsid w:val="007A4237"/>
    <w:rsid w:val="007A445B"/>
    <w:rsid w:val="007A502F"/>
    <w:rsid w:val="007A6586"/>
    <w:rsid w:val="007B0AA3"/>
    <w:rsid w:val="007B4E6F"/>
    <w:rsid w:val="007B6780"/>
    <w:rsid w:val="007C1111"/>
    <w:rsid w:val="007C3EC5"/>
    <w:rsid w:val="007C6910"/>
    <w:rsid w:val="007C7677"/>
    <w:rsid w:val="007D37BA"/>
    <w:rsid w:val="007D5776"/>
    <w:rsid w:val="007D58BD"/>
    <w:rsid w:val="007E2212"/>
    <w:rsid w:val="007E3687"/>
    <w:rsid w:val="007E4376"/>
    <w:rsid w:val="007E5177"/>
    <w:rsid w:val="007E593F"/>
    <w:rsid w:val="007E78CA"/>
    <w:rsid w:val="007F7552"/>
    <w:rsid w:val="0080120B"/>
    <w:rsid w:val="00804CCE"/>
    <w:rsid w:val="00806C7D"/>
    <w:rsid w:val="00810AFA"/>
    <w:rsid w:val="00811144"/>
    <w:rsid w:val="0081266B"/>
    <w:rsid w:val="0081538B"/>
    <w:rsid w:val="00815AFD"/>
    <w:rsid w:val="00817739"/>
    <w:rsid w:val="00822ADD"/>
    <w:rsid w:val="00824850"/>
    <w:rsid w:val="0082540D"/>
    <w:rsid w:val="00827AAC"/>
    <w:rsid w:val="008308ED"/>
    <w:rsid w:val="00831F87"/>
    <w:rsid w:val="00834C3A"/>
    <w:rsid w:val="00835251"/>
    <w:rsid w:val="00835C5A"/>
    <w:rsid w:val="008425BA"/>
    <w:rsid w:val="008432A3"/>
    <w:rsid w:val="00844878"/>
    <w:rsid w:val="00845021"/>
    <w:rsid w:val="00847E53"/>
    <w:rsid w:val="00850C53"/>
    <w:rsid w:val="0085669C"/>
    <w:rsid w:val="00856B58"/>
    <w:rsid w:val="00862909"/>
    <w:rsid w:val="00862ECC"/>
    <w:rsid w:val="0086407B"/>
    <w:rsid w:val="0086428A"/>
    <w:rsid w:val="008750E2"/>
    <w:rsid w:val="008764C3"/>
    <w:rsid w:val="00876B04"/>
    <w:rsid w:val="00876CF9"/>
    <w:rsid w:val="00881218"/>
    <w:rsid w:val="008864D8"/>
    <w:rsid w:val="008945F4"/>
    <w:rsid w:val="0089466C"/>
    <w:rsid w:val="00896254"/>
    <w:rsid w:val="0089732F"/>
    <w:rsid w:val="008A2636"/>
    <w:rsid w:val="008A48C8"/>
    <w:rsid w:val="008A5628"/>
    <w:rsid w:val="008A72BF"/>
    <w:rsid w:val="008B0B85"/>
    <w:rsid w:val="008B0C57"/>
    <w:rsid w:val="008B1E69"/>
    <w:rsid w:val="008C0A63"/>
    <w:rsid w:val="008C3897"/>
    <w:rsid w:val="008C6387"/>
    <w:rsid w:val="008D2315"/>
    <w:rsid w:val="008D3170"/>
    <w:rsid w:val="008D465E"/>
    <w:rsid w:val="008D4E34"/>
    <w:rsid w:val="008D5F29"/>
    <w:rsid w:val="008D7446"/>
    <w:rsid w:val="008F1122"/>
    <w:rsid w:val="008F17C3"/>
    <w:rsid w:val="008F3669"/>
    <w:rsid w:val="008F3B4F"/>
    <w:rsid w:val="008F5D7A"/>
    <w:rsid w:val="00906BC1"/>
    <w:rsid w:val="00913EA0"/>
    <w:rsid w:val="009142CC"/>
    <w:rsid w:val="009176E3"/>
    <w:rsid w:val="00917762"/>
    <w:rsid w:val="00917CB2"/>
    <w:rsid w:val="009205A9"/>
    <w:rsid w:val="009231AE"/>
    <w:rsid w:val="00923D7C"/>
    <w:rsid w:val="00930A87"/>
    <w:rsid w:val="0093589D"/>
    <w:rsid w:val="0093590A"/>
    <w:rsid w:val="009374CE"/>
    <w:rsid w:val="00946B1C"/>
    <w:rsid w:val="00950EA8"/>
    <w:rsid w:val="0095224F"/>
    <w:rsid w:val="00952666"/>
    <w:rsid w:val="00964445"/>
    <w:rsid w:val="00966E6B"/>
    <w:rsid w:val="00970174"/>
    <w:rsid w:val="00970B09"/>
    <w:rsid w:val="00974BC2"/>
    <w:rsid w:val="00974CAA"/>
    <w:rsid w:val="00980629"/>
    <w:rsid w:val="00980830"/>
    <w:rsid w:val="00982ADB"/>
    <w:rsid w:val="00983AB6"/>
    <w:rsid w:val="00984C5B"/>
    <w:rsid w:val="009850C5"/>
    <w:rsid w:val="00990068"/>
    <w:rsid w:val="00996808"/>
    <w:rsid w:val="0099782C"/>
    <w:rsid w:val="009A008C"/>
    <w:rsid w:val="009A2DDB"/>
    <w:rsid w:val="009A48F8"/>
    <w:rsid w:val="009A5CA9"/>
    <w:rsid w:val="009A6472"/>
    <w:rsid w:val="009B1A6E"/>
    <w:rsid w:val="009B24E2"/>
    <w:rsid w:val="009B6CFA"/>
    <w:rsid w:val="009B6D8D"/>
    <w:rsid w:val="009B753B"/>
    <w:rsid w:val="009C155A"/>
    <w:rsid w:val="009C325B"/>
    <w:rsid w:val="009C401C"/>
    <w:rsid w:val="009C62F0"/>
    <w:rsid w:val="009D018C"/>
    <w:rsid w:val="009D3F2B"/>
    <w:rsid w:val="009D6AD1"/>
    <w:rsid w:val="009E21EB"/>
    <w:rsid w:val="009E2673"/>
    <w:rsid w:val="009E2788"/>
    <w:rsid w:val="009E37E9"/>
    <w:rsid w:val="009E3BF1"/>
    <w:rsid w:val="009E3BFD"/>
    <w:rsid w:val="009E645F"/>
    <w:rsid w:val="009F0022"/>
    <w:rsid w:val="009F10F8"/>
    <w:rsid w:val="00A00CA9"/>
    <w:rsid w:val="00A02541"/>
    <w:rsid w:val="00A045DC"/>
    <w:rsid w:val="00A12A7A"/>
    <w:rsid w:val="00A1642A"/>
    <w:rsid w:val="00A20A6B"/>
    <w:rsid w:val="00A21401"/>
    <w:rsid w:val="00A249F9"/>
    <w:rsid w:val="00A26931"/>
    <w:rsid w:val="00A3164E"/>
    <w:rsid w:val="00A34FC8"/>
    <w:rsid w:val="00A43D6A"/>
    <w:rsid w:val="00A47411"/>
    <w:rsid w:val="00A4795E"/>
    <w:rsid w:val="00A50E05"/>
    <w:rsid w:val="00A52728"/>
    <w:rsid w:val="00A52C63"/>
    <w:rsid w:val="00A5618E"/>
    <w:rsid w:val="00A56443"/>
    <w:rsid w:val="00A60C06"/>
    <w:rsid w:val="00A645CE"/>
    <w:rsid w:val="00A649B8"/>
    <w:rsid w:val="00A72318"/>
    <w:rsid w:val="00A73238"/>
    <w:rsid w:val="00A74472"/>
    <w:rsid w:val="00A76B01"/>
    <w:rsid w:val="00A818E6"/>
    <w:rsid w:val="00A81B3F"/>
    <w:rsid w:val="00A912AF"/>
    <w:rsid w:val="00A960F6"/>
    <w:rsid w:val="00A97C6C"/>
    <w:rsid w:val="00AA1589"/>
    <w:rsid w:val="00AA653F"/>
    <w:rsid w:val="00AB1EDD"/>
    <w:rsid w:val="00AB2FE5"/>
    <w:rsid w:val="00AB3464"/>
    <w:rsid w:val="00AB6104"/>
    <w:rsid w:val="00AB7809"/>
    <w:rsid w:val="00AC095E"/>
    <w:rsid w:val="00AC2295"/>
    <w:rsid w:val="00AC4863"/>
    <w:rsid w:val="00AD21CB"/>
    <w:rsid w:val="00AD4DA8"/>
    <w:rsid w:val="00AD6A3C"/>
    <w:rsid w:val="00AE7B2E"/>
    <w:rsid w:val="00AF220F"/>
    <w:rsid w:val="00AF2659"/>
    <w:rsid w:val="00AF281E"/>
    <w:rsid w:val="00AF35A5"/>
    <w:rsid w:val="00AF3EFD"/>
    <w:rsid w:val="00AF4EDC"/>
    <w:rsid w:val="00AF77E8"/>
    <w:rsid w:val="00B00EA6"/>
    <w:rsid w:val="00B01AFA"/>
    <w:rsid w:val="00B03043"/>
    <w:rsid w:val="00B036F9"/>
    <w:rsid w:val="00B04728"/>
    <w:rsid w:val="00B1229C"/>
    <w:rsid w:val="00B1232F"/>
    <w:rsid w:val="00B14BEE"/>
    <w:rsid w:val="00B15006"/>
    <w:rsid w:val="00B175B2"/>
    <w:rsid w:val="00B22ADF"/>
    <w:rsid w:val="00B23269"/>
    <w:rsid w:val="00B24314"/>
    <w:rsid w:val="00B3078F"/>
    <w:rsid w:val="00B316AE"/>
    <w:rsid w:val="00B316DB"/>
    <w:rsid w:val="00B35935"/>
    <w:rsid w:val="00B40368"/>
    <w:rsid w:val="00B406C2"/>
    <w:rsid w:val="00B45E8C"/>
    <w:rsid w:val="00B4654A"/>
    <w:rsid w:val="00B4692E"/>
    <w:rsid w:val="00B46F7C"/>
    <w:rsid w:val="00B47907"/>
    <w:rsid w:val="00B47BB1"/>
    <w:rsid w:val="00B50E11"/>
    <w:rsid w:val="00B52381"/>
    <w:rsid w:val="00B53D11"/>
    <w:rsid w:val="00B54686"/>
    <w:rsid w:val="00B54F15"/>
    <w:rsid w:val="00B55969"/>
    <w:rsid w:val="00B55D80"/>
    <w:rsid w:val="00B55F91"/>
    <w:rsid w:val="00B6072E"/>
    <w:rsid w:val="00B60A7A"/>
    <w:rsid w:val="00B64561"/>
    <w:rsid w:val="00B650B0"/>
    <w:rsid w:val="00B66180"/>
    <w:rsid w:val="00B67EDD"/>
    <w:rsid w:val="00B76DB9"/>
    <w:rsid w:val="00B80620"/>
    <w:rsid w:val="00B83893"/>
    <w:rsid w:val="00B85F61"/>
    <w:rsid w:val="00B87D63"/>
    <w:rsid w:val="00B90E8E"/>
    <w:rsid w:val="00B91081"/>
    <w:rsid w:val="00B92576"/>
    <w:rsid w:val="00B92668"/>
    <w:rsid w:val="00B9544B"/>
    <w:rsid w:val="00BA41B1"/>
    <w:rsid w:val="00BA58BF"/>
    <w:rsid w:val="00BA6992"/>
    <w:rsid w:val="00BB1962"/>
    <w:rsid w:val="00BB56C5"/>
    <w:rsid w:val="00BB6747"/>
    <w:rsid w:val="00BB6CFE"/>
    <w:rsid w:val="00BC5B44"/>
    <w:rsid w:val="00BD11F0"/>
    <w:rsid w:val="00BD4AE7"/>
    <w:rsid w:val="00BD59A0"/>
    <w:rsid w:val="00BD6E47"/>
    <w:rsid w:val="00BD78C0"/>
    <w:rsid w:val="00BE727C"/>
    <w:rsid w:val="00BE7A0B"/>
    <w:rsid w:val="00BF0E96"/>
    <w:rsid w:val="00BF2D97"/>
    <w:rsid w:val="00BF6633"/>
    <w:rsid w:val="00C04AF4"/>
    <w:rsid w:val="00C04F93"/>
    <w:rsid w:val="00C10998"/>
    <w:rsid w:val="00C11ABF"/>
    <w:rsid w:val="00C244DB"/>
    <w:rsid w:val="00C2710C"/>
    <w:rsid w:val="00C27A66"/>
    <w:rsid w:val="00C304B7"/>
    <w:rsid w:val="00C32D02"/>
    <w:rsid w:val="00C34043"/>
    <w:rsid w:val="00C34403"/>
    <w:rsid w:val="00C36925"/>
    <w:rsid w:val="00C372D8"/>
    <w:rsid w:val="00C41234"/>
    <w:rsid w:val="00C43B41"/>
    <w:rsid w:val="00C44F72"/>
    <w:rsid w:val="00C50387"/>
    <w:rsid w:val="00C51352"/>
    <w:rsid w:val="00C603A8"/>
    <w:rsid w:val="00C6218C"/>
    <w:rsid w:val="00C630CC"/>
    <w:rsid w:val="00C64010"/>
    <w:rsid w:val="00C649F5"/>
    <w:rsid w:val="00C6629F"/>
    <w:rsid w:val="00C6786B"/>
    <w:rsid w:val="00C702A1"/>
    <w:rsid w:val="00C718BF"/>
    <w:rsid w:val="00C72C0B"/>
    <w:rsid w:val="00C73AC8"/>
    <w:rsid w:val="00C765D7"/>
    <w:rsid w:val="00C76C52"/>
    <w:rsid w:val="00C76EF8"/>
    <w:rsid w:val="00C828F2"/>
    <w:rsid w:val="00C82C71"/>
    <w:rsid w:val="00C82F88"/>
    <w:rsid w:val="00C85D7F"/>
    <w:rsid w:val="00C87A90"/>
    <w:rsid w:val="00C90855"/>
    <w:rsid w:val="00C91343"/>
    <w:rsid w:val="00C928ED"/>
    <w:rsid w:val="00C934EE"/>
    <w:rsid w:val="00C94E8F"/>
    <w:rsid w:val="00C9799A"/>
    <w:rsid w:val="00CA01A4"/>
    <w:rsid w:val="00CA2FC8"/>
    <w:rsid w:val="00CA4244"/>
    <w:rsid w:val="00CA54BA"/>
    <w:rsid w:val="00CA64D6"/>
    <w:rsid w:val="00CB754C"/>
    <w:rsid w:val="00CB7E8B"/>
    <w:rsid w:val="00CC0112"/>
    <w:rsid w:val="00CC1282"/>
    <w:rsid w:val="00CC2A5D"/>
    <w:rsid w:val="00CC6418"/>
    <w:rsid w:val="00CD095F"/>
    <w:rsid w:val="00CD27CE"/>
    <w:rsid w:val="00CD4A2B"/>
    <w:rsid w:val="00CE0588"/>
    <w:rsid w:val="00CE0BD6"/>
    <w:rsid w:val="00CE100C"/>
    <w:rsid w:val="00CE1AAE"/>
    <w:rsid w:val="00CE3F63"/>
    <w:rsid w:val="00CE49C0"/>
    <w:rsid w:val="00CE65CA"/>
    <w:rsid w:val="00CE6ECB"/>
    <w:rsid w:val="00CF38A1"/>
    <w:rsid w:val="00CF6539"/>
    <w:rsid w:val="00CF6B81"/>
    <w:rsid w:val="00D01214"/>
    <w:rsid w:val="00D01AA3"/>
    <w:rsid w:val="00D045E0"/>
    <w:rsid w:val="00D1038F"/>
    <w:rsid w:val="00D17650"/>
    <w:rsid w:val="00D21CB0"/>
    <w:rsid w:val="00D2368F"/>
    <w:rsid w:val="00D2584F"/>
    <w:rsid w:val="00D27AB6"/>
    <w:rsid w:val="00D30261"/>
    <w:rsid w:val="00D31415"/>
    <w:rsid w:val="00D331FF"/>
    <w:rsid w:val="00D34BA0"/>
    <w:rsid w:val="00D36A00"/>
    <w:rsid w:val="00D4105B"/>
    <w:rsid w:val="00D416BC"/>
    <w:rsid w:val="00D42E75"/>
    <w:rsid w:val="00D43F48"/>
    <w:rsid w:val="00D46710"/>
    <w:rsid w:val="00D47683"/>
    <w:rsid w:val="00D501C6"/>
    <w:rsid w:val="00D53F2B"/>
    <w:rsid w:val="00D57C02"/>
    <w:rsid w:val="00D61D8B"/>
    <w:rsid w:val="00D63C8D"/>
    <w:rsid w:val="00D63CE4"/>
    <w:rsid w:val="00D644DF"/>
    <w:rsid w:val="00D74F34"/>
    <w:rsid w:val="00D77BA2"/>
    <w:rsid w:val="00D808BB"/>
    <w:rsid w:val="00D81AE1"/>
    <w:rsid w:val="00D82D3E"/>
    <w:rsid w:val="00D830FC"/>
    <w:rsid w:val="00D83A25"/>
    <w:rsid w:val="00D83ACA"/>
    <w:rsid w:val="00D9146A"/>
    <w:rsid w:val="00D926AC"/>
    <w:rsid w:val="00D92ACF"/>
    <w:rsid w:val="00D93B1F"/>
    <w:rsid w:val="00D97DF2"/>
    <w:rsid w:val="00DA1215"/>
    <w:rsid w:val="00DA22BE"/>
    <w:rsid w:val="00DA3263"/>
    <w:rsid w:val="00DA6F39"/>
    <w:rsid w:val="00DB4A55"/>
    <w:rsid w:val="00DB70D4"/>
    <w:rsid w:val="00DC09AD"/>
    <w:rsid w:val="00DC2EC8"/>
    <w:rsid w:val="00DC5276"/>
    <w:rsid w:val="00DC5882"/>
    <w:rsid w:val="00DC64A3"/>
    <w:rsid w:val="00DD2769"/>
    <w:rsid w:val="00DD5B03"/>
    <w:rsid w:val="00DE0648"/>
    <w:rsid w:val="00DE16CA"/>
    <w:rsid w:val="00DE19AA"/>
    <w:rsid w:val="00DE5350"/>
    <w:rsid w:val="00DE5FBF"/>
    <w:rsid w:val="00DF353D"/>
    <w:rsid w:val="00DF50BD"/>
    <w:rsid w:val="00DF565E"/>
    <w:rsid w:val="00DF7E20"/>
    <w:rsid w:val="00E014A1"/>
    <w:rsid w:val="00E03163"/>
    <w:rsid w:val="00E057AC"/>
    <w:rsid w:val="00E13F32"/>
    <w:rsid w:val="00E16932"/>
    <w:rsid w:val="00E17955"/>
    <w:rsid w:val="00E21E0F"/>
    <w:rsid w:val="00E24D3A"/>
    <w:rsid w:val="00E27F34"/>
    <w:rsid w:val="00E303FC"/>
    <w:rsid w:val="00E30E67"/>
    <w:rsid w:val="00E31DDA"/>
    <w:rsid w:val="00E32A53"/>
    <w:rsid w:val="00E3325B"/>
    <w:rsid w:val="00E35E3D"/>
    <w:rsid w:val="00E40242"/>
    <w:rsid w:val="00E405DF"/>
    <w:rsid w:val="00E41113"/>
    <w:rsid w:val="00E446A9"/>
    <w:rsid w:val="00E46AD0"/>
    <w:rsid w:val="00E46D66"/>
    <w:rsid w:val="00E50778"/>
    <w:rsid w:val="00E516A2"/>
    <w:rsid w:val="00E52AE3"/>
    <w:rsid w:val="00E52CAB"/>
    <w:rsid w:val="00E5388F"/>
    <w:rsid w:val="00E54ACE"/>
    <w:rsid w:val="00E54D45"/>
    <w:rsid w:val="00E55E21"/>
    <w:rsid w:val="00E56157"/>
    <w:rsid w:val="00E5750E"/>
    <w:rsid w:val="00E625A3"/>
    <w:rsid w:val="00E629B7"/>
    <w:rsid w:val="00E63580"/>
    <w:rsid w:val="00E64EB5"/>
    <w:rsid w:val="00E6630B"/>
    <w:rsid w:val="00E67D5C"/>
    <w:rsid w:val="00E70E7F"/>
    <w:rsid w:val="00E72086"/>
    <w:rsid w:val="00E721DD"/>
    <w:rsid w:val="00E73CB3"/>
    <w:rsid w:val="00E744C1"/>
    <w:rsid w:val="00E74B7F"/>
    <w:rsid w:val="00E757FF"/>
    <w:rsid w:val="00E77B08"/>
    <w:rsid w:val="00E85D95"/>
    <w:rsid w:val="00E912B0"/>
    <w:rsid w:val="00E91B5B"/>
    <w:rsid w:val="00E963E1"/>
    <w:rsid w:val="00E972E3"/>
    <w:rsid w:val="00EA00B1"/>
    <w:rsid w:val="00EA0564"/>
    <w:rsid w:val="00EA31AB"/>
    <w:rsid w:val="00EA6794"/>
    <w:rsid w:val="00EB11E4"/>
    <w:rsid w:val="00EB1D98"/>
    <w:rsid w:val="00EB5F29"/>
    <w:rsid w:val="00EB6F95"/>
    <w:rsid w:val="00EB701A"/>
    <w:rsid w:val="00EB74ED"/>
    <w:rsid w:val="00EC000B"/>
    <w:rsid w:val="00EC3F1D"/>
    <w:rsid w:val="00EC3F83"/>
    <w:rsid w:val="00EC471B"/>
    <w:rsid w:val="00EC4BA5"/>
    <w:rsid w:val="00EC4FEF"/>
    <w:rsid w:val="00EC5AB8"/>
    <w:rsid w:val="00EC6C4F"/>
    <w:rsid w:val="00ED1CD3"/>
    <w:rsid w:val="00ED2AF8"/>
    <w:rsid w:val="00ED38F6"/>
    <w:rsid w:val="00ED52E1"/>
    <w:rsid w:val="00EE1ABD"/>
    <w:rsid w:val="00EE2F1B"/>
    <w:rsid w:val="00EE5FDB"/>
    <w:rsid w:val="00EE7B9E"/>
    <w:rsid w:val="00EF10C1"/>
    <w:rsid w:val="00EF16CE"/>
    <w:rsid w:val="00EF40C7"/>
    <w:rsid w:val="00EF4ABE"/>
    <w:rsid w:val="00F00B0D"/>
    <w:rsid w:val="00F02967"/>
    <w:rsid w:val="00F04484"/>
    <w:rsid w:val="00F0731F"/>
    <w:rsid w:val="00F1161A"/>
    <w:rsid w:val="00F1169A"/>
    <w:rsid w:val="00F13540"/>
    <w:rsid w:val="00F14EE6"/>
    <w:rsid w:val="00F20985"/>
    <w:rsid w:val="00F22677"/>
    <w:rsid w:val="00F3274C"/>
    <w:rsid w:val="00F334EA"/>
    <w:rsid w:val="00F33F09"/>
    <w:rsid w:val="00F3479B"/>
    <w:rsid w:val="00F37E05"/>
    <w:rsid w:val="00F42DDC"/>
    <w:rsid w:val="00F44444"/>
    <w:rsid w:val="00F44FF1"/>
    <w:rsid w:val="00F46D87"/>
    <w:rsid w:val="00F508EC"/>
    <w:rsid w:val="00F509EF"/>
    <w:rsid w:val="00F50DFA"/>
    <w:rsid w:val="00F5125E"/>
    <w:rsid w:val="00F51E04"/>
    <w:rsid w:val="00F57D14"/>
    <w:rsid w:val="00F62694"/>
    <w:rsid w:val="00F6302F"/>
    <w:rsid w:val="00F65C42"/>
    <w:rsid w:val="00F668E7"/>
    <w:rsid w:val="00F6781A"/>
    <w:rsid w:val="00F7039C"/>
    <w:rsid w:val="00F74A7D"/>
    <w:rsid w:val="00F75D14"/>
    <w:rsid w:val="00F75EC4"/>
    <w:rsid w:val="00F80532"/>
    <w:rsid w:val="00F80FD1"/>
    <w:rsid w:val="00F81188"/>
    <w:rsid w:val="00F811D2"/>
    <w:rsid w:val="00F8196A"/>
    <w:rsid w:val="00F83463"/>
    <w:rsid w:val="00F83B35"/>
    <w:rsid w:val="00F83B89"/>
    <w:rsid w:val="00F84AA3"/>
    <w:rsid w:val="00F86122"/>
    <w:rsid w:val="00F86715"/>
    <w:rsid w:val="00F9234F"/>
    <w:rsid w:val="00F93EED"/>
    <w:rsid w:val="00FA0644"/>
    <w:rsid w:val="00FA1D7A"/>
    <w:rsid w:val="00FA2184"/>
    <w:rsid w:val="00FA364B"/>
    <w:rsid w:val="00FA3C84"/>
    <w:rsid w:val="00FA4DFE"/>
    <w:rsid w:val="00FA4FBB"/>
    <w:rsid w:val="00FA6FD4"/>
    <w:rsid w:val="00FB2657"/>
    <w:rsid w:val="00FB41F6"/>
    <w:rsid w:val="00FB496F"/>
    <w:rsid w:val="00FB5594"/>
    <w:rsid w:val="00FB7F4D"/>
    <w:rsid w:val="00FC1FC4"/>
    <w:rsid w:val="00FC22D6"/>
    <w:rsid w:val="00FC41A9"/>
    <w:rsid w:val="00FC743C"/>
    <w:rsid w:val="00FC7EB9"/>
    <w:rsid w:val="00FD6915"/>
    <w:rsid w:val="00FE31BA"/>
    <w:rsid w:val="00FE550D"/>
    <w:rsid w:val="00FE6625"/>
    <w:rsid w:val="00FE6E59"/>
    <w:rsid w:val="00FF016B"/>
    <w:rsid w:val="00FF765B"/>
    <w:rsid w:val="00FF76DB"/>
    <w:rsid w:val="27CE3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6246AF"/>
  <w15:docId w15:val="{3DFFFC30-42D4-4D84-A4D1-4E3BEB861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bdr w:val="nil"/>
        <w:lang w:val="en-US" w:eastAsia="zh-TW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E74B7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bdr w:val="none" w:sz="0" w:space="0" w:color="auto"/>
      <w:lang w:eastAsia="zh-TW"/>
    </w:rPr>
  </w:style>
  <w:style w:type="paragraph" w:styleId="Heading2">
    <w:name w:val="heading 2"/>
    <w:basedOn w:val="Normal"/>
    <w:link w:val="Heading2Char"/>
    <w:uiPriority w:val="9"/>
    <w:qFormat/>
    <w:rsid w:val="00E74B7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outlineLvl w:val="1"/>
    </w:pPr>
    <w:rPr>
      <w:rFonts w:eastAsia="Times New Roman"/>
      <w:b/>
      <w:bCs/>
      <w:sz w:val="36"/>
      <w:szCs w:val="36"/>
      <w:bdr w:val="none" w:sz="0" w:space="0" w:color="auto"/>
      <w:lang w:eastAsia="zh-TW"/>
    </w:rPr>
  </w:style>
  <w:style w:type="paragraph" w:styleId="Heading3">
    <w:name w:val="heading 3"/>
    <w:basedOn w:val="Normal"/>
    <w:link w:val="Heading3Char"/>
    <w:uiPriority w:val="9"/>
    <w:qFormat/>
    <w:rsid w:val="00E74B7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outlineLvl w:val="2"/>
    </w:pPr>
    <w:rPr>
      <w:rFonts w:eastAsia="Times New Roman"/>
      <w:b/>
      <w:bCs/>
      <w:sz w:val="27"/>
      <w:szCs w:val="27"/>
      <w:bdr w:val="none" w:sz="0" w:space="0" w:color="auto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pPr>
      <w:spacing w:after="200" w:line="276" w:lineRule="auto"/>
    </w:pPr>
    <w:rPr>
      <w:rFonts w:ascii="Calibri" w:eastAsia="Arial Unicode MS" w:hAnsi="Calibri" w:cs="Arial Unicode MS"/>
      <w:color w:val="000000"/>
      <w:sz w:val="22"/>
      <w:szCs w:val="22"/>
      <w:u w:color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eastAsia="Arial Unicode MS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numbering" w:customStyle="1" w:styleId="ImportedStyle1">
    <w:name w:val="Imported Style 1"/>
    <w:pPr>
      <w:numPr>
        <w:numId w:val="1"/>
      </w:numPr>
    </w:pPr>
  </w:style>
  <w:style w:type="paragraph" w:customStyle="1" w:styleId="TableStyle1">
    <w:name w:val="Table Style 1"/>
    <w:rPr>
      <w:rFonts w:ascii="Helvetica Neue" w:eastAsia="Helvetica Neue" w:hAnsi="Helvetica Neue" w:cs="Helvetica Neue"/>
      <w:b/>
      <w:bCs/>
      <w:color w:val="000000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</w:style>
  <w:style w:type="character" w:customStyle="1" w:styleId="Hyperlink0">
    <w:name w:val="Hyperlink.0"/>
    <w:basedOn w:val="None"/>
    <w:rPr>
      <w:rFonts w:ascii="Calibri" w:eastAsia="Calibri" w:hAnsi="Calibri" w:cs="Calibri"/>
      <w:caps w:val="0"/>
      <w:smallCaps w:val="0"/>
      <w:strike w:val="0"/>
      <w:dstrike w:val="0"/>
      <w:color w:val="0000FF"/>
      <w:u w:val="single" w:color="0000FF"/>
      <w:vertAlign w:val="baseline"/>
      <w14:textOutline w14:w="0" w14:cap="rnd" w14:cmpd="sng" w14:algn="ctr">
        <w14:noFill/>
        <w14:prstDash w14:val="solid"/>
        <w14:bevel/>
      </w14:textOutline>
    </w:rPr>
  </w:style>
  <w:style w:type="paragraph" w:styleId="ListParagraph">
    <w:name w:val="List Paragraph"/>
    <w:basedOn w:val="Normal"/>
    <w:uiPriority w:val="34"/>
    <w:qFormat/>
    <w:rsid w:val="009A6472"/>
    <w:pPr>
      <w:ind w:leftChars="200" w:left="480"/>
    </w:pPr>
  </w:style>
  <w:style w:type="paragraph" w:styleId="Header">
    <w:name w:val="header"/>
    <w:basedOn w:val="Normal"/>
    <w:link w:val="HeaderChar"/>
    <w:uiPriority w:val="99"/>
    <w:unhideWhenUsed/>
    <w:rsid w:val="00616FE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16FE6"/>
    <w:rPr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16FE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16FE6"/>
    <w:rPr>
      <w:lang w:eastAsia="en-US"/>
    </w:rPr>
  </w:style>
  <w:style w:type="paragraph" w:customStyle="1" w:styleId="EndNoteBibliographyTitle">
    <w:name w:val="EndNote Bibliography Title"/>
    <w:basedOn w:val="Normal"/>
    <w:link w:val="EndNoteBibliographyTitle0"/>
    <w:rsid w:val="0081538B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81538B"/>
    <w:rPr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0"/>
    <w:rsid w:val="0081538B"/>
    <w:rPr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81538B"/>
    <w:rPr>
      <w:noProof/>
      <w:sz w:val="24"/>
      <w:szCs w:val="24"/>
      <w:lang w:eastAsia="en-US"/>
    </w:rPr>
  </w:style>
  <w:style w:type="paragraph" w:customStyle="1" w:styleId="bulletindent12">
    <w:name w:val="bulletindent12"/>
    <w:basedOn w:val="Normal"/>
    <w:rsid w:val="0081538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336" w:lineRule="auto"/>
      <w:ind w:left="480"/>
    </w:pPr>
    <w:rPr>
      <w:rFonts w:eastAsia="Times New Roman"/>
      <w:bdr w:val="none" w:sz="0" w:space="0" w:color="auto"/>
      <w:lang w:eastAsia="zh-TW"/>
    </w:rPr>
  </w:style>
  <w:style w:type="character" w:customStyle="1" w:styleId="st1">
    <w:name w:val="st1"/>
    <w:basedOn w:val="DefaultParagraphFont"/>
    <w:rsid w:val="009B6D8D"/>
  </w:style>
  <w:style w:type="character" w:styleId="Emphasis">
    <w:name w:val="Emphasis"/>
    <w:basedOn w:val="DefaultParagraphFont"/>
    <w:uiPriority w:val="20"/>
    <w:qFormat/>
    <w:rsid w:val="00D74F34"/>
    <w:rPr>
      <w:i/>
      <w:iCs/>
    </w:rPr>
  </w:style>
  <w:style w:type="character" w:customStyle="1" w:styleId="highlight">
    <w:name w:val="highlight"/>
    <w:basedOn w:val="DefaultParagraphFont"/>
    <w:rsid w:val="005A0B97"/>
  </w:style>
  <w:style w:type="character" w:customStyle="1" w:styleId="h1">
    <w:name w:val="h1"/>
    <w:basedOn w:val="DefaultParagraphFont"/>
    <w:rsid w:val="00274B57"/>
  </w:style>
  <w:style w:type="character" w:styleId="Strong">
    <w:name w:val="Strong"/>
    <w:basedOn w:val="DefaultParagraphFont"/>
    <w:uiPriority w:val="22"/>
    <w:qFormat/>
    <w:rsid w:val="00274B57"/>
    <w:rPr>
      <w:b/>
      <w:bCs/>
    </w:rPr>
  </w:style>
  <w:style w:type="paragraph" w:customStyle="1" w:styleId="p">
    <w:name w:val="p"/>
    <w:basedOn w:val="Normal"/>
    <w:rsid w:val="00274B5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eastAsia="zh-TW"/>
    </w:rPr>
  </w:style>
  <w:style w:type="paragraph" w:customStyle="1" w:styleId="bulletindent1">
    <w:name w:val="bulletindent1"/>
    <w:basedOn w:val="Normal"/>
    <w:rsid w:val="00A20A6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eastAsia="zh-TW"/>
    </w:rPr>
  </w:style>
  <w:style w:type="character" w:customStyle="1" w:styleId="glyph">
    <w:name w:val="glyph"/>
    <w:basedOn w:val="DefaultParagraphFont"/>
    <w:rsid w:val="00A20A6B"/>
  </w:style>
  <w:style w:type="character" w:customStyle="1" w:styleId="author-sup-separator">
    <w:name w:val="author-sup-separator"/>
    <w:basedOn w:val="DefaultParagraphFont"/>
    <w:rsid w:val="00E74B7F"/>
  </w:style>
  <w:style w:type="character" w:customStyle="1" w:styleId="Heading1Char">
    <w:name w:val="Heading 1 Char"/>
    <w:basedOn w:val="DefaultParagraphFont"/>
    <w:link w:val="Heading1"/>
    <w:uiPriority w:val="9"/>
    <w:rsid w:val="00E74B7F"/>
    <w:rPr>
      <w:rFonts w:eastAsia="Times New Roman"/>
      <w:b/>
      <w:bCs/>
      <w:kern w:val="36"/>
      <w:sz w:val="48"/>
      <w:szCs w:val="48"/>
      <w:bdr w:val="none" w:sz="0" w:space="0" w:color="auto"/>
    </w:rPr>
  </w:style>
  <w:style w:type="character" w:customStyle="1" w:styleId="Heading2Char">
    <w:name w:val="Heading 2 Char"/>
    <w:basedOn w:val="DefaultParagraphFont"/>
    <w:link w:val="Heading2"/>
    <w:uiPriority w:val="9"/>
    <w:rsid w:val="00E74B7F"/>
    <w:rPr>
      <w:rFonts w:eastAsia="Times New Roman"/>
      <w:b/>
      <w:bCs/>
      <w:sz w:val="36"/>
      <w:szCs w:val="36"/>
      <w:bdr w:val="none" w:sz="0" w:space="0" w:color="auto"/>
    </w:rPr>
  </w:style>
  <w:style w:type="character" w:customStyle="1" w:styleId="Heading3Char">
    <w:name w:val="Heading 3 Char"/>
    <w:basedOn w:val="DefaultParagraphFont"/>
    <w:link w:val="Heading3"/>
    <w:uiPriority w:val="9"/>
    <w:rsid w:val="00E74B7F"/>
    <w:rPr>
      <w:rFonts w:eastAsia="Times New Roman"/>
      <w:b/>
      <w:bCs/>
      <w:sz w:val="27"/>
      <w:szCs w:val="27"/>
      <w:bdr w:val="none" w:sz="0" w:space="0" w:color="auto"/>
    </w:rPr>
  </w:style>
  <w:style w:type="table" w:styleId="TableGrid">
    <w:name w:val="Table Grid"/>
    <w:basedOn w:val="TableNormal"/>
    <w:uiPriority w:val="39"/>
    <w:rsid w:val="00BB674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="Times New Roman" w:hAnsiTheme="minorHAnsi" w:cstheme="minorBidi"/>
      <w:kern w:val="2"/>
      <w:sz w:val="24"/>
      <w:szCs w:val="22"/>
      <w:bdr w:val="none" w:sz="0" w:space="0" w:color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0625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0625B"/>
  </w:style>
  <w:style w:type="character" w:customStyle="1" w:styleId="CommentTextChar">
    <w:name w:val="Comment Text Char"/>
    <w:basedOn w:val="DefaultParagraphFont"/>
    <w:link w:val="CommentText"/>
    <w:uiPriority w:val="99"/>
    <w:rsid w:val="0070625B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62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625B"/>
    <w:rPr>
      <w:b/>
      <w:bCs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625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625B"/>
    <w:rPr>
      <w:rFonts w:asciiTheme="majorHAnsi" w:eastAsiaTheme="majorEastAsia" w:hAnsiTheme="majorHAnsi" w:cstheme="majorBidi"/>
      <w:sz w:val="18"/>
      <w:szCs w:val="18"/>
      <w:lang w:eastAsia="en-US"/>
    </w:rPr>
  </w:style>
  <w:style w:type="character" w:customStyle="1" w:styleId="acopre1">
    <w:name w:val="acopre1"/>
    <w:basedOn w:val="DefaultParagraphFont"/>
    <w:rsid w:val="00023675"/>
  </w:style>
  <w:style w:type="character" w:customStyle="1" w:styleId="acopre">
    <w:name w:val="acopre"/>
    <w:basedOn w:val="DefaultParagraphFont"/>
    <w:rsid w:val="00705B46"/>
  </w:style>
  <w:style w:type="paragraph" w:styleId="NormalWeb">
    <w:name w:val="Normal (Web)"/>
    <w:uiPriority w:val="99"/>
    <w:rsid w:val="00685036"/>
    <w:pPr>
      <w:spacing w:before="100" w:after="100"/>
    </w:pPr>
    <w:rPr>
      <w:rFonts w:eastAsia="Arial Unicode MS" w:cs="Arial Unicode MS"/>
      <w:color w:val="000000"/>
      <w:sz w:val="24"/>
      <w:szCs w:val="24"/>
      <w:u w:color="000000"/>
    </w:rPr>
  </w:style>
  <w:style w:type="character" w:customStyle="1" w:styleId="1">
    <w:name w:val="未解析的提及1"/>
    <w:basedOn w:val="DefaultParagraphFont"/>
    <w:uiPriority w:val="99"/>
    <w:semiHidden/>
    <w:unhideWhenUsed/>
    <w:rsid w:val="00F3479B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72D2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2601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eastAsia="en-US"/>
    </w:rPr>
  </w:style>
  <w:style w:type="character" w:customStyle="1" w:styleId="identifier">
    <w:name w:val="identifier"/>
    <w:basedOn w:val="DefaultParagraphFont"/>
    <w:rsid w:val="00E625A3"/>
  </w:style>
  <w:style w:type="character" w:customStyle="1" w:styleId="id-label">
    <w:name w:val="id-label"/>
    <w:basedOn w:val="DefaultParagraphFont"/>
    <w:rsid w:val="00E625A3"/>
  </w:style>
  <w:style w:type="character" w:customStyle="1" w:styleId="apple-converted-space">
    <w:name w:val="apple-converted-space"/>
    <w:basedOn w:val="DefaultParagraphFont"/>
    <w:rsid w:val="00E625A3"/>
  </w:style>
  <w:style w:type="character" w:styleId="FollowedHyperlink">
    <w:name w:val="FollowedHyperlink"/>
    <w:basedOn w:val="DefaultParagraphFont"/>
    <w:uiPriority w:val="99"/>
    <w:semiHidden/>
    <w:unhideWhenUsed/>
    <w:rsid w:val="00E625A3"/>
    <w:rPr>
      <w:color w:val="FF00FF" w:themeColor="followedHyperlink"/>
      <w:u w:val="single"/>
    </w:rPr>
  </w:style>
  <w:style w:type="paragraph" w:customStyle="1" w:styleId="Default">
    <w:name w:val="Default"/>
    <w:rsid w:val="00952666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bdr w:val="none" w:sz="0" w:space="0" w:color="auto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21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19934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295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55592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749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4172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64837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71820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07654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897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0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73870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452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2778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983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6612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66070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97140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62139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481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077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24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315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512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35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3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6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5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9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783849">
          <w:marLeft w:val="300"/>
          <w:marRight w:val="150"/>
          <w:marTop w:val="18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436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3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3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99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3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418114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375496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311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7706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179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36852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900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26810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5827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40142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76277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252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2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5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17798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074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6315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654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04666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22309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04797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56164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003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2614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193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04084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740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36352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87827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36893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41024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752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91815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618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1623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742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491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66185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76797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6312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281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47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540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4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48487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895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90857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44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9693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8539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08462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81810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397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2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6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3647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076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3427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39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65137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68982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18417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8554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937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3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40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942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598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691564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050006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396085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901998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374695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485187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318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449171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203809">
              <w:marLeft w:val="0"/>
              <w:marRight w:val="0"/>
              <w:marTop w:val="0"/>
              <w:marBottom w:val="4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650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438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27650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930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8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細明體"/>
        <a:cs typeface="Helvetica Neue"/>
      </a:majorFont>
      <a:minorFont>
        <a:latin typeface="Helvetica Neue"/>
        <a:ea typeface="新細明體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DB7F47-4B56-473C-B4BA-162B7EC915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3</Words>
  <Characters>161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spital Authority</Company>
  <LinksUpToDate>false</LinksUpToDate>
  <CharactersWithSpaces>1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erbert2807</dc:creator>
  <cp:lastModifiedBy>Mary Blagburn</cp:lastModifiedBy>
  <cp:revision>2</cp:revision>
  <cp:lastPrinted>2021-01-09T03:09:00Z</cp:lastPrinted>
  <dcterms:created xsi:type="dcterms:W3CDTF">2025-05-16T22:34:00Z</dcterms:created>
  <dcterms:modified xsi:type="dcterms:W3CDTF">2025-05-16T22:34:00Z</dcterms:modified>
</cp:coreProperties>
</file>